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7594" w14:textId="33429BDD" w:rsidR="0075781E" w:rsidRPr="0075781E" w:rsidRDefault="0075781E" w:rsidP="0075781E">
      <w:pPr>
        <w:rPr>
          <w:rFonts w:ascii="Verdana" w:hAnsi="Verdana"/>
          <w:color w:val="111111"/>
          <w:sz w:val="21"/>
          <w:szCs w:val="21"/>
          <w:lang w:val="en-CA" w:eastAsia="en-US"/>
        </w:rPr>
      </w:pPr>
      <w:r>
        <w:rPr>
          <w:rFonts w:ascii="Roboto" w:hAnsi="Roboto"/>
          <w:b/>
          <w:bCs/>
          <w:color w:val="337755"/>
          <w:sz w:val="21"/>
          <w:szCs w:val="21"/>
          <w:u w:val="single"/>
        </w:rPr>
        <w:br/>
      </w:r>
      <w:r w:rsidRPr="0075781E">
        <w:rPr>
          <w:rFonts w:ascii="Roboto" w:hAnsi="Roboto"/>
          <w:color w:val="111111"/>
          <w:sz w:val="21"/>
          <w:szCs w:val="21"/>
        </w:rPr>
        <w:t>Multimedia Appendix 1</w:t>
      </w:r>
      <w:r w:rsidRPr="0075781E">
        <w:rPr>
          <w:rFonts w:ascii="Roboto" w:hAnsi="Roboto"/>
          <w:b/>
          <w:bCs/>
          <w:color w:val="111111"/>
          <w:sz w:val="21"/>
          <w:szCs w:val="21"/>
        </w:rPr>
        <w:t>.</w:t>
      </w:r>
      <w:r w:rsidRPr="0075781E">
        <w:rPr>
          <w:rFonts w:ascii="Roboto" w:hAnsi="Roboto"/>
          <w:b/>
          <w:bCs/>
          <w:color w:val="111111"/>
          <w:sz w:val="21"/>
          <w:szCs w:val="21"/>
        </w:rPr>
        <w:t xml:space="preserve"> Search strategy.</w:t>
      </w:r>
    </w:p>
    <w:p w14:paraId="650F4800" w14:textId="238DA137" w:rsidR="008265CC" w:rsidRPr="00821263" w:rsidRDefault="008265CC" w:rsidP="008265CC">
      <w:pPr>
        <w:pStyle w:val="Heading2"/>
      </w:pPr>
      <w:r w:rsidRPr="00821263">
        <w:t>PubMed</w:t>
      </w:r>
    </w:p>
    <w:tbl>
      <w:tblPr>
        <w:tblStyle w:val="TableGrid"/>
        <w:tblW w:w="3686" w:type="dxa"/>
        <w:tblInd w:w="-34" w:type="dxa"/>
        <w:tblLook w:val="04A0" w:firstRow="1" w:lastRow="0" w:firstColumn="1" w:lastColumn="0" w:noHBand="0" w:noVBand="1"/>
      </w:tblPr>
      <w:tblGrid>
        <w:gridCol w:w="3686"/>
      </w:tblGrid>
      <w:tr w:rsidR="006E517F" w:rsidRPr="00821263" w14:paraId="36853BF2" w14:textId="77777777" w:rsidTr="006E517F">
        <w:tc>
          <w:tcPr>
            <w:tcW w:w="3686" w:type="dxa"/>
          </w:tcPr>
          <w:p w14:paraId="164A1639" w14:textId="396037BD" w:rsidR="006E517F" w:rsidRPr="00821263" w:rsidRDefault="006E517F" w:rsidP="00D5470C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Hits</w:t>
            </w:r>
          </w:p>
        </w:tc>
      </w:tr>
      <w:tr w:rsidR="006E517F" w:rsidRPr="00821263" w14:paraId="1D02A39A" w14:textId="77777777" w:rsidTr="006E517F">
        <w:tc>
          <w:tcPr>
            <w:tcW w:w="3686" w:type="dxa"/>
          </w:tcPr>
          <w:p w14:paraId="305973F4" w14:textId="77777777" w:rsidR="006E517F" w:rsidRPr="00821263" w:rsidRDefault="006E517F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4326</w:t>
            </w:r>
          </w:p>
        </w:tc>
      </w:tr>
    </w:tbl>
    <w:p w14:paraId="094B1068" w14:textId="77777777" w:rsidR="008265CC" w:rsidRPr="00821263" w:rsidRDefault="008265CC" w:rsidP="008265CC">
      <w:pPr>
        <w:pStyle w:val="Heading3"/>
        <w:rPr>
          <w:sz w:val="20"/>
          <w:szCs w:val="20"/>
          <w:lang w:val="de-DE" w:eastAsia="de-DE"/>
        </w:rPr>
      </w:pPr>
      <w:bookmarkStart w:id="0" w:name="_Hlk58343455"/>
      <w:r w:rsidRPr="00C30E0E">
        <w:rPr>
          <w:sz w:val="20"/>
          <w:szCs w:val="20"/>
          <w:lang w:val="de-DE"/>
        </w:rPr>
        <w:t>P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8265CC" w:rsidRPr="00821263" w14:paraId="47523B21" w14:textId="77777777" w:rsidTr="00D5470C">
        <w:tc>
          <w:tcPr>
            <w:tcW w:w="6629" w:type="dxa"/>
          </w:tcPr>
          <w:p w14:paraId="1FC127DF" w14:textId="77777777" w:rsidR="008265CC" w:rsidRPr="00C30E0E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b/>
                <w:sz w:val="20"/>
                <w:szCs w:val="20"/>
                <w:lang w:eastAsia="de-DE"/>
              </w:rPr>
              <w:t xml:space="preserve">"Cholangiocarcinoma"[Mesh] OR </w:t>
            </w:r>
          </w:p>
          <w:p w14:paraId="5023516E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</w:rPr>
              <w:t>Cholangiocarcinoma*</w:t>
            </w:r>
            <w:r w:rsidRPr="00C30E0E">
              <w:rPr>
                <w:rFonts w:cs="Arial"/>
                <w:sz w:val="20"/>
                <w:szCs w:val="20"/>
                <w:lang w:eastAsia="de-DE"/>
              </w:rPr>
              <w:t>[tw] OR</w:t>
            </w:r>
          </w:p>
          <w:p w14:paraId="75F7C45F" w14:textId="77777777" w:rsidR="008265CC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(</w:t>
            </w:r>
            <w:r w:rsidRPr="00BE26B1">
              <w:rPr>
                <w:rFonts w:cs="Arial"/>
                <w:sz w:val="20"/>
                <w:szCs w:val="20"/>
              </w:rPr>
              <w:t>Cholangiocellular</w:t>
            </w:r>
            <w:r w:rsidRPr="00C30E0E">
              <w:rPr>
                <w:rFonts w:cs="Arial"/>
                <w:sz w:val="20"/>
                <w:szCs w:val="20"/>
                <w:lang w:eastAsia="de-DE"/>
              </w:rPr>
              <w:t>[tw] OR</w:t>
            </w:r>
          </w:p>
          <w:p w14:paraId="3D35616E" w14:textId="77777777" w:rsidR="008265CC" w:rsidRDefault="008265CC" w:rsidP="00D5470C">
            <w:pPr>
              <w:rPr>
                <w:rFonts w:cs="Arial"/>
                <w:sz w:val="20"/>
                <w:szCs w:val="20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>"</w:t>
            </w:r>
            <w:r w:rsidRPr="00C30E0E">
              <w:rPr>
                <w:rFonts w:cs="Arial"/>
                <w:sz w:val="20"/>
                <w:szCs w:val="20"/>
              </w:rPr>
              <w:t>bile duct*</w:t>
            </w:r>
            <w:r w:rsidRPr="00C30E0E">
              <w:rPr>
                <w:rFonts w:cs="Arial"/>
                <w:sz w:val="20"/>
                <w:szCs w:val="20"/>
                <w:lang w:eastAsia="de-DE"/>
              </w:rPr>
              <w:t>"[tw] OR</w:t>
            </w:r>
          </w:p>
          <w:p w14:paraId="43E7889C" w14:textId="77777777" w:rsidR="008265CC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</w:rPr>
              <w:t>Klatskin*</w:t>
            </w:r>
            <w:r w:rsidRPr="00C30E0E">
              <w:rPr>
                <w:rFonts w:cs="Arial"/>
                <w:sz w:val="20"/>
                <w:szCs w:val="20"/>
                <w:lang w:eastAsia="de-DE"/>
              </w:rPr>
              <w:t>[tw]</w:t>
            </w:r>
            <w:r>
              <w:rPr>
                <w:rFonts w:cs="Arial"/>
                <w:sz w:val="20"/>
                <w:szCs w:val="20"/>
                <w:lang w:eastAsia="de-DE"/>
              </w:rPr>
              <w:t xml:space="preserve"> OR</w:t>
            </w:r>
          </w:p>
          <w:p w14:paraId="2470A5BC" w14:textId="77777777" w:rsidR="008265CC" w:rsidRPr="008A67D5" w:rsidRDefault="008265CC" w:rsidP="00D5470C">
            <w:pPr>
              <w:rPr>
                <w:rFonts w:cs="Arial"/>
                <w:sz w:val="20"/>
                <w:szCs w:val="20"/>
              </w:rPr>
            </w:pPr>
            <w:r w:rsidRPr="008A67D5">
              <w:rPr>
                <w:rFonts w:cs="Arial"/>
                <w:sz w:val="20"/>
                <w:szCs w:val="20"/>
                <w:lang w:eastAsia="de-DE"/>
              </w:rPr>
              <w:t xml:space="preserve">biliar*[tw]) </w:t>
            </w:r>
          </w:p>
          <w:p w14:paraId="1092E7B4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 AND </w:t>
            </w:r>
          </w:p>
          <w:p w14:paraId="6ECFA606" w14:textId="77777777" w:rsidR="008265CC" w:rsidRPr="00C30E0E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b/>
                <w:sz w:val="20"/>
                <w:szCs w:val="20"/>
                <w:lang w:eastAsia="de-DE"/>
              </w:rPr>
              <w:t>("Neoplasms"[Mesh] OR</w:t>
            </w:r>
          </w:p>
          <w:p w14:paraId="2F2138E1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Neoplas*[tw] OR </w:t>
            </w:r>
          </w:p>
          <w:p w14:paraId="288FDD97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Tumor*[tw] OR </w:t>
            </w:r>
          </w:p>
          <w:p w14:paraId="3234B921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Tumour*[tw] OR </w:t>
            </w:r>
          </w:p>
          <w:p w14:paraId="2BAF0793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Cancer*[tw] OR </w:t>
            </w:r>
          </w:p>
          <w:p w14:paraId="74C24B0C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Carcinoma*[tw] OR </w:t>
            </w:r>
          </w:p>
          <w:p w14:paraId="5CC5F17C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malignancy[tw] OR </w:t>
            </w:r>
          </w:p>
          <w:p w14:paraId="30CE1211" w14:textId="77777777" w:rsidR="008265CC" w:rsidRPr="00C30E0E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C30E0E">
              <w:rPr>
                <w:rFonts w:cs="Arial"/>
                <w:sz w:val="20"/>
                <w:szCs w:val="20"/>
                <w:lang w:eastAsia="de-DE"/>
              </w:rPr>
              <w:t xml:space="preserve">adenocarcinoma*[tw] OR </w:t>
            </w:r>
          </w:p>
          <w:p w14:paraId="6C97DEDB" w14:textId="77777777" w:rsidR="008265CC" w:rsidRPr="00A61474" w:rsidRDefault="008265CC" w:rsidP="00D5470C">
            <w:pPr>
              <w:rPr>
                <w:rFonts w:cs="Arial"/>
                <w:sz w:val="20"/>
                <w:szCs w:val="20"/>
                <w:lang w:val="de-DE" w:eastAsia="de-DE"/>
              </w:rPr>
            </w:pPr>
            <w:r w:rsidRPr="00A61474">
              <w:rPr>
                <w:rFonts w:cs="Arial"/>
                <w:sz w:val="20"/>
                <w:szCs w:val="20"/>
                <w:lang w:val="de-DE" w:eastAsia="de-DE"/>
              </w:rPr>
              <w:t>adenoma*[tw]</w:t>
            </w:r>
            <w:r>
              <w:rPr>
                <w:rFonts w:cs="Arial"/>
                <w:sz w:val="20"/>
                <w:szCs w:val="20"/>
                <w:lang w:val="de-DE" w:eastAsia="de-DE"/>
              </w:rPr>
              <w:t>))</w:t>
            </w:r>
          </w:p>
        </w:tc>
        <w:tc>
          <w:tcPr>
            <w:tcW w:w="2659" w:type="dxa"/>
          </w:tcPr>
          <w:p w14:paraId="194D58BE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666</w:t>
            </w:r>
          </w:p>
        </w:tc>
      </w:tr>
    </w:tbl>
    <w:p w14:paraId="38B32D1E" w14:textId="77777777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I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6629"/>
        <w:gridCol w:w="2659"/>
      </w:tblGrid>
      <w:tr w:rsidR="008265CC" w:rsidRPr="00821263" w14:paraId="616487FC" w14:textId="77777777" w:rsidTr="00D5470C">
        <w:tc>
          <w:tcPr>
            <w:tcW w:w="6629" w:type="dxa"/>
          </w:tcPr>
          <w:p w14:paraId="4CD6A05B" w14:textId="77777777" w:rsidR="008265CC" w:rsidRPr="002115E6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>((</w:t>
            </w:r>
            <w:r w:rsidRPr="002115E6">
              <w:rPr>
                <w:rFonts w:cs="Arial"/>
                <w:b/>
                <w:sz w:val="20"/>
                <w:szCs w:val="20"/>
                <w:lang w:eastAsia="de-DE"/>
              </w:rPr>
              <w:t>"Hepatic Artery"[Mesh] OR</w:t>
            </w:r>
          </w:p>
          <w:p w14:paraId="60D28F55" w14:textId="77777777" w:rsidR="008265CC" w:rsidRPr="002115E6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b/>
                <w:sz w:val="20"/>
                <w:szCs w:val="20"/>
                <w:lang w:eastAsia="de-DE"/>
              </w:rPr>
              <w:t xml:space="preserve">"Portal Vein"[Mesh] OR </w:t>
            </w:r>
          </w:p>
          <w:p w14:paraId="08D1ACA3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>"hepatic arter*"[tw] OR</w:t>
            </w:r>
          </w:p>
          <w:p w14:paraId="6ED8AD3F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 xml:space="preserve">"Portal vein*"[tw] OR </w:t>
            </w:r>
          </w:p>
          <w:p w14:paraId="097B4765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 xml:space="preserve">Vascular*[tw] OR </w:t>
            </w:r>
          </w:p>
          <w:p w14:paraId="596EAAC2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 xml:space="preserve">Venous*[tw] OR </w:t>
            </w:r>
          </w:p>
          <w:p w14:paraId="0599AFBE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Venae*[tw] OR</w:t>
            </w:r>
          </w:p>
          <w:p w14:paraId="73F7C8A3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Vessel*[tw]</w:t>
            </w:r>
            <w:r w:rsidRPr="002115E6">
              <w:rPr>
                <w:rFonts w:cs="Arial"/>
                <w:sz w:val="20"/>
                <w:szCs w:val="20"/>
                <w:lang w:eastAsia="de-DE"/>
              </w:rPr>
              <w:t>)</w:t>
            </w:r>
          </w:p>
          <w:p w14:paraId="03D91366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 xml:space="preserve"> AND </w:t>
            </w:r>
          </w:p>
          <w:p w14:paraId="39C9DF09" w14:textId="77777777" w:rsidR="008265CC" w:rsidRPr="002115E6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>(</w:t>
            </w:r>
            <w:r w:rsidRPr="002115E6">
              <w:rPr>
                <w:rFonts w:cs="Arial"/>
                <w:b/>
                <w:sz w:val="20"/>
                <w:szCs w:val="20"/>
                <w:lang w:eastAsia="de-DE"/>
              </w:rPr>
              <w:t xml:space="preserve">"General Surgery"[Mesh] OR </w:t>
            </w:r>
          </w:p>
          <w:p w14:paraId="107E31D7" w14:textId="77777777" w:rsidR="008265CC" w:rsidRPr="002115E6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b/>
                <w:sz w:val="20"/>
                <w:szCs w:val="20"/>
                <w:lang w:eastAsia="de-DE"/>
              </w:rPr>
              <w:t>"Surgical Procedures, Operative"[Mesh] OR</w:t>
            </w:r>
          </w:p>
          <w:p w14:paraId="544AC937" w14:textId="77777777" w:rsidR="008265CC" w:rsidRPr="002115E6" w:rsidRDefault="008265CC" w:rsidP="00D5470C">
            <w:pPr>
              <w:rPr>
                <w:rFonts w:cs="Arial"/>
                <w:b/>
                <w:sz w:val="20"/>
                <w:szCs w:val="20"/>
                <w:lang w:eastAsia="de-DE"/>
              </w:rPr>
            </w:pPr>
            <w:r w:rsidRPr="002115E6">
              <w:rPr>
                <w:rFonts w:cs="Arial"/>
                <w:b/>
                <w:sz w:val="20"/>
                <w:szCs w:val="20"/>
                <w:lang w:eastAsia="de-DE"/>
              </w:rPr>
              <w:t xml:space="preserve">"Hepatectomy"[Mesh] OR </w:t>
            </w:r>
          </w:p>
          <w:p w14:paraId="54162117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surg*[tw] OR </w:t>
            </w:r>
          </w:p>
          <w:p w14:paraId="70004E96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Resect*[tw] OR </w:t>
            </w:r>
          </w:p>
          <w:p w14:paraId="56D3CB86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Remov*[tw] OR </w:t>
            </w:r>
          </w:p>
          <w:p w14:paraId="1633B76A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excision*[tw] OR </w:t>
            </w:r>
          </w:p>
          <w:p w14:paraId="591007EB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operat*[tw] OR </w:t>
            </w:r>
          </w:p>
          <w:p w14:paraId="570C94DE" w14:textId="77777777" w:rsidR="008265CC" w:rsidRPr="002115E6" w:rsidRDefault="008265CC" w:rsidP="00D5470C">
            <w:pPr>
              <w:rPr>
                <w:rFonts w:cs="Arial"/>
                <w:sz w:val="20"/>
                <w:szCs w:val="20"/>
              </w:rPr>
            </w:pPr>
            <w:r w:rsidRPr="002115E6">
              <w:rPr>
                <w:rFonts w:cs="Arial"/>
                <w:sz w:val="20"/>
                <w:szCs w:val="20"/>
                <w:lang w:eastAsia="de-DE"/>
              </w:rPr>
              <w:t>Hepatectom*[tw]))</w:t>
            </w:r>
          </w:p>
        </w:tc>
        <w:tc>
          <w:tcPr>
            <w:tcW w:w="2659" w:type="dxa"/>
          </w:tcPr>
          <w:p w14:paraId="18B7E1F7" w14:textId="77777777" w:rsidR="008265CC" w:rsidRPr="007448D5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582</w:t>
            </w:r>
          </w:p>
        </w:tc>
      </w:tr>
    </w:tbl>
    <w:bookmarkEnd w:id="0"/>
    <w:p w14:paraId="68C1C4C8" w14:textId="77777777" w:rsidR="008265CC" w:rsidRDefault="008265CC" w:rsidP="008265CC">
      <w:pPr>
        <w:ind w:left="-142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tring</w:t>
      </w:r>
    </w:p>
    <w:p w14:paraId="4AE770E4" w14:textId="2BE2B891" w:rsidR="008265CC" w:rsidRPr="008265CC" w:rsidRDefault="008265CC" w:rsidP="008265CC">
      <w:pPr>
        <w:rPr>
          <w:rFonts w:cs="Arial"/>
          <w:b/>
          <w:bCs/>
          <w:sz w:val="20"/>
          <w:szCs w:val="20"/>
        </w:rPr>
      </w:pPr>
      <w:r w:rsidRPr="008265CC">
        <w:rPr>
          <w:rFonts w:cs="Arial"/>
          <w:b/>
          <w:bCs/>
          <w:sz w:val="20"/>
          <w:szCs w:val="20"/>
        </w:rPr>
        <w:t>P</w:t>
      </w:r>
    </w:p>
    <w:p w14:paraId="6731A57B" w14:textId="0F825311" w:rsidR="008265CC" w:rsidRPr="008265CC" w:rsidRDefault="008265CC" w:rsidP="008265CC">
      <w:pPr>
        <w:rPr>
          <w:rFonts w:cs="Arial"/>
          <w:b/>
          <w:bCs/>
          <w:sz w:val="20"/>
          <w:szCs w:val="20"/>
        </w:rPr>
      </w:pPr>
      <w:r w:rsidRPr="008265CC">
        <w:rPr>
          <w:rFonts w:cs="Arial"/>
          <w:b/>
          <w:bCs/>
          <w:sz w:val="20"/>
          <w:szCs w:val="20"/>
        </w:rPr>
        <w:t>1</w:t>
      </w:r>
      <w:r>
        <w:rPr>
          <w:rFonts w:cs="Arial"/>
          <w:b/>
          <w:bCs/>
          <w:sz w:val="20"/>
          <w:szCs w:val="20"/>
        </w:rPr>
        <w:t xml:space="preserve"> (51666)</w:t>
      </w:r>
    </w:p>
    <w:p w14:paraId="3E861576" w14:textId="76A65A7D" w:rsidR="008265CC" w:rsidRDefault="008265CC" w:rsidP="008265CC">
      <w:pPr>
        <w:rPr>
          <w:rFonts w:cs="Arial"/>
          <w:sz w:val="20"/>
          <w:szCs w:val="20"/>
        </w:rPr>
      </w:pPr>
      <w:r w:rsidRPr="00F03183">
        <w:rPr>
          <w:rFonts w:cs="Arial"/>
          <w:sz w:val="20"/>
          <w:szCs w:val="20"/>
        </w:rPr>
        <w:t>("Cholangiocarcinoma"[MeSH Terms] OR "cholangiocarcinoma*"[Text Word] OR (("Cholangiocellular"[Text Word] OR "bile duct*"[Text Word] OR "klatskin*"[Text Word] OR "biliar*"[Text Word]) AND ("Neoplasms"[MeSH Terms] OR "neoplas*"[Text Word] OR "tumor*"[Text Word] OR "tumour*"[Text Word] OR "cancer*"[Text Word] OR "carcinoma*"[Text Word] OR "malignancy"[Text Word] OR "adenocarcinoma*"[Text Word] OR "adenoma*"[Text Word]))) AND (("Hepatic Artery"[MeSH Terms] OR "Portal Vein"[MeSH Terms] OR "hepatic arter*"[Text Word] OR "portal vein*"[Text Word] OR "vascular*"[Text Word] OR "venous*"[Text Word] OR "venae*"[Text Word] OR "vessel*"[Text Word])</w:t>
      </w:r>
    </w:p>
    <w:p w14:paraId="66EA6272" w14:textId="48CFA520" w:rsidR="008265CC" w:rsidRDefault="008265CC" w:rsidP="008265CC">
      <w:pPr>
        <w:rPr>
          <w:rFonts w:cs="Arial"/>
          <w:sz w:val="20"/>
          <w:szCs w:val="20"/>
        </w:rPr>
      </w:pPr>
    </w:p>
    <w:p w14:paraId="60FEA42D" w14:textId="5CED3D4C" w:rsidR="008265CC" w:rsidRPr="008265CC" w:rsidRDefault="008265CC" w:rsidP="008265CC">
      <w:pPr>
        <w:rPr>
          <w:rFonts w:cs="Arial"/>
          <w:b/>
          <w:bCs/>
          <w:sz w:val="20"/>
          <w:szCs w:val="20"/>
        </w:rPr>
      </w:pPr>
      <w:r w:rsidRPr="008265CC">
        <w:rPr>
          <w:rFonts w:cs="Arial"/>
          <w:b/>
          <w:bCs/>
          <w:sz w:val="20"/>
          <w:szCs w:val="20"/>
        </w:rPr>
        <w:t>I</w:t>
      </w:r>
    </w:p>
    <w:p w14:paraId="14557909" w14:textId="07B02747" w:rsidR="008265CC" w:rsidRPr="008265CC" w:rsidRDefault="008265CC" w:rsidP="008265CC">
      <w:pPr>
        <w:rPr>
          <w:rFonts w:cs="Arial"/>
          <w:b/>
          <w:bCs/>
          <w:sz w:val="20"/>
          <w:szCs w:val="20"/>
        </w:rPr>
      </w:pPr>
      <w:r w:rsidRPr="008265CC">
        <w:rPr>
          <w:rFonts w:cs="Arial"/>
          <w:b/>
          <w:bCs/>
          <w:sz w:val="20"/>
          <w:szCs w:val="20"/>
        </w:rPr>
        <w:t>2</w:t>
      </w:r>
      <w:r>
        <w:rPr>
          <w:rFonts w:cs="Arial"/>
          <w:b/>
          <w:bCs/>
          <w:sz w:val="20"/>
          <w:szCs w:val="20"/>
        </w:rPr>
        <w:t xml:space="preserve"> (</w:t>
      </w:r>
      <w:r w:rsidRPr="008265CC">
        <w:rPr>
          <w:rFonts w:cs="Arial"/>
          <w:b/>
          <w:bCs/>
          <w:sz w:val="20"/>
          <w:szCs w:val="20"/>
        </w:rPr>
        <w:t>496582</w:t>
      </w:r>
      <w:r>
        <w:rPr>
          <w:rFonts w:cs="Arial"/>
          <w:b/>
          <w:bCs/>
          <w:sz w:val="20"/>
          <w:szCs w:val="20"/>
        </w:rPr>
        <w:t>)</w:t>
      </w:r>
    </w:p>
    <w:p w14:paraId="6CA71E9F" w14:textId="5FE31257" w:rsidR="008265CC" w:rsidRDefault="008265CC" w:rsidP="008265CC">
      <w:pPr>
        <w:rPr>
          <w:rFonts w:cs="Arial"/>
          <w:sz w:val="20"/>
          <w:szCs w:val="20"/>
        </w:rPr>
      </w:pPr>
      <w:r w:rsidRPr="00F03183">
        <w:rPr>
          <w:rFonts w:cs="Arial"/>
          <w:sz w:val="20"/>
          <w:szCs w:val="20"/>
        </w:rPr>
        <w:t>("General Surgery"[MeSH Terms] OR "surgical procedures, operative"[MeSH Terms] OR "Hepatectomy"[MeSH Terms] OR "surg*"[Text Word] OR "resect*"[Text Word] OR "remov*"[Text Word] OR "excision*"[Text Word] OR "operat*"[Text Word] OR "hepatectom*"[Text Word]))</w:t>
      </w:r>
    </w:p>
    <w:p w14:paraId="25437FA7" w14:textId="298500A9" w:rsidR="008265CC" w:rsidRDefault="008265CC" w:rsidP="008265CC">
      <w:pPr>
        <w:rPr>
          <w:rFonts w:cs="Arial"/>
          <w:sz w:val="20"/>
          <w:szCs w:val="20"/>
        </w:rPr>
      </w:pPr>
    </w:p>
    <w:p w14:paraId="6E7728CF" w14:textId="6FB861C0" w:rsidR="008265CC" w:rsidRDefault="008265CC" w:rsidP="008265CC">
      <w:pPr>
        <w:rPr>
          <w:rFonts w:cs="Arial"/>
          <w:b/>
          <w:bCs/>
          <w:sz w:val="20"/>
          <w:szCs w:val="20"/>
        </w:rPr>
      </w:pPr>
      <w:r w:rsidRPr="008265CC">
        <w:rPr>
          <w:rFonts w:cs="Arial"/>
          <w:b/>
          <w:bCs/>
          <w:sz w:val="20"/>
          <w:szCs w:val="20"/>
        </w:rPr>
        <w:t>3</w:t>
      </w:r>
      <w:r>
        <w:rPr>
          <w:rFonts w:cs="Arial"/>
          <w:b/>
          <w:bCs/>
          <w:sz w:val="20"/>
          <w:szCs w:val="20"/>
        </w:rPr>
        <w:t xml:space="preserve"> </w:t>
      </w:r>
    </w:p>
    <w:p w14:paraId="0F8B07AD" w14:textId="2B4835D7" w:rsidR="008265CC" w:rsidRPr="008265CC" w:rsidRDefault="008265CC" w:rsidP="008265CC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1 AND 2 (4326)</w:t>
      </w:r>
    </w:p>
    <w:p w14:paraId="624E9E2A" w14:textId="77777777" w:rsidR="008265CC" w:rsidRPr="00CC763E" w:rsidRDefault="008265CC" w:rsidP="008265CC">
      <w:pPr>
        <w:rPr>
          <w:rFonts w:eastAsiaTheme="majorEastAsia" w:cs="Arial"/>
          <w:b/>
          <w:bCs/>
          <w:sz w:val="20"/>
          <w:szCs w:val="20"/>
          <w:lang w:eastAsia="de-DE"/>
        </w:rPr>
      </w:pPr>
      <w:r w:rsidRPr="00821263">
        <w:rPr>
          <w:rFonts w:cs="Arial"/>
          <w:sz w:val="20"/>
          <w:szCs w:val="20"/>
        </w:rPr>
        <w:br w:type="page"/>
      </w:r>
    </w:p>
    <w:p w14:paraId="7D169A61" w14:textId="77777777" w:rsidR="008265CC" w:rsidRPr="00821263" w:rsidRDefault="008265CC" w:rsidP="008265CC">
      <w:pPr>
        <w:pStyle w:val="Heading2"/>
      </w:pPr>
      <w:r w:rsidRPr="00821263">
        <w:lastRenderedPageBreak/>
        <w:t>Cochrane Library</w:t>
      </w:r>
    </w:p>
    <w:tbl>
      <w:tblPr>
        <w:tblStyle w:val="TableGrid"/>
        <w:tblW w:w="3686" w:type="dxa"/>
        <w:tblInd w:w="-34" w:type="dxa"/>
        <w:tblLook w:val="04A0" w:firstRow="1" w:lastRow="0" w:firstColumn="1" w:lastColumn="0" w:noHBand="0" w:noVBand="1"/>
      </w:tblPr>
      <w:tblGrid>
        <w:gridCol w:w="3686"/>
      </w:tblGrid>
      <w:tr w:rsidR="006E517F" w:rsidRPr="00821263" w14:paraId="56BA2431" w14:textId="77777777" w:rsidTr="006E517F">
        <w:tc>
          <w:tcPr>
            <w:tcW w:w="3686" w:type="dxa"/>
          </w:tcPr>
          <w:p w14:paraId="672D755F" w14:textId="352BD95B" w:rsidR="006E517F" w:rsidRPr="00821263" w:rsidRDefault="006E517F" w:rsidP="00D5470C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Hits</w:t>
            </w:r>
          </w:p>
        </w:tc>
      </w:tr>
      <w:tr w:rsidR="006E517F" w:rsidRPr="00821263" w14:paraId="05D2BBF0" w14:textId="77777777" w:rsidTr="006E517F">
        <w:tc>
          <w:tcPr>
            <w:tcW w:w="3686" w:type="dxa"/>
          </w:tcPr>
          <w:p w14:paraId="3E0B602A" w14:textId="77777777" w:rsidR="006E517F" w:rsidRPr="00821263" w:rsidRDefault="006E517F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5</w:t>
            </w:r>
          </w:p>
        </w:tc>
      </w:tr>
    </w:tbl>
    <w:p w14:paraId="00809F96" w14:textId="77777777" w:rsidR="008265CC" w:rsidRPr="00821263" w:rsidRDefault="008265CC" w:rsidP="008265CC">
      <w:pPr>
        <w:pStyle w:val="Heading3"/>
        <w:rPr>
          <w:sz w:val="20"/>
          <w:szCs w:val="20"/>
          <w:lang w:val="de-DE" w:eastAsia="de-DE"/>
        </w:rPr>
      </w:pPr>
      <w:r w:rsidRPr="00821263">
        <w:rPr>
          <w:sz w:val="20"/>
          <w:szCs w:val="20"/>
        </w:rPr>
        <w:t>P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33079E" w14:paraId="24BD8CA8" w14:textId="77777777" w:rsidTr="00D5470C">
        <w:tc>
          <w:tcPr>
            <w:tcW w:w="6629" w:type="dxa"/>
          </w:tcPr>
          <w:p w14:paraId="6176F636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[mh "Cholangiocarcinoma"] OR </w:t>
            </w:r>
          </w:p>
          <w:p w14:paraId="2BD062B7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"Cholangiocarcinoma*":ti,ab,kw OR </w:t>
            </w:r>
          </w:p>
          <w:p w14:paraId="7467D766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(("Cholangiocellular":ti,ab,kw OR </w:t>
            </w:r>
          </w:p>
          <w:p w14:paraId="4EBF6ADA" w14:textId="77777777" w:rsidR="008265CC" w:rsidRPr="008265CC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8265CC">
              <w:rPr>
                <w:rFonts w:cs="Arial"/>
                <w:sz w:val="20"/>
                <w:szCs w:val="20"/>
                <w:lang w:val="it-IT"/>
              </w:rPr>
              <w:t xml:space="preserve">"bile duct*":ti,ab,kw OR </w:t>
            </w:r>
          </w:p>
          <w:p w14:paraId="2072FE58" w14:textId="77777777" w:rsidR="008265CC" w:rsidRPr="008265CC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8265CC">
              <w:rPr>
                <w:rFonts w:cs="Arial"/>
                <w:sz w:val="20"/>
                <w:szCs w:val="20"/>
                <w:lang w:val="it-IT"/>
              </w:rPr>
              <w:t xml:space="preserve">"Klatskin*":ti,ab,kw OR </w:t>
            </w:r>
          </w:p>
          <w:p w14:paraId="769444F1" w14:textId="77777777" w:rsidR="008265CC" w:rsidRPr="008265CC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8265CC">
              <w:rPr>
                <w:rFonts w:cs="Arial"/>
                <w:sz w:val="20"/>
                <w:szCs w:val="20"/>
                <w:lang w:val="it-IT"/>
              </w:rPr>
              <w:t>"biliar*":ti,ab,kw)</w:t>
            </w:r>
          </w:p>
          <w:p w14:paraId="3125BCA0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8265CC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AND </w:t>
            </w:r>
          </w:p>
          <w:p w14:paraId="0FC20F5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Neoplasms"] OR </w:t>
            </w:r>
          </w:p>
          <w:p w14:paraId="22D2F51D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Neoplas*":ti,ab,kw OR </w:t>
            </w:r>
          </w:p>
          <w:p w14:paraId="12122D1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r*":ti,ab,kw OR </w:t>
            </w:r>
          </w:p>
          <w:p w14:paraId="5E584669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ur*":ti,ab,kw OR </w:t>
            </w:r>
          </w:p>
          <w:p w14:paraId="7B92046E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ancer*":ti,ab,kw OR </w:t>
            </w:r>
          </w:p>
          <w:p w14:paraId="2BC0EB72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"Carcinoma*":ti,ab,kw OR </w:t>
            </w:r>
          </w:p>
          <w:p w14:paraId="23153514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"malignancy":ti,ab,kw OR </w:t>
            </w:r>
          </w:p>
          <w:p w14:paraId="7FA210BC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"adenocarcinoma*":ti,ab,kw OR </w:t>
            </w:r>
          </w:p>
          <w:p w14:paraId="0768FFA6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>"adenoma*":ti,ab,kw))</w:t>
            </w:r>
          </w:p>
        </w:tc>
        <w:tc>
          <w:tcPr>
            <w:tcW w:w="3827" w:type="dxa"/>
          </w:tcPr>
          <w:p w14:paraId="622446D0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1432</w:t>
            </w:r>
          </w:p>
        </w:tc>
      </w:tr>
    </w:tbl>
    <w:p w14:paraId="16C9BC83" w14:textId="77777777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I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370FD216" w14:textId="77777777" w:rsidTr="00D5470C">
        <w:tc>
          <w:tcPr>
            <w:tcW w:w="6629" w:type="dxa"/>
          </w:tcPr>
          <w:p w14:paraId="545198E6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Hepatic Artery"] OR </w:t>
            </w:r>
          </w:p>
          <w:p w14:paraId="596388F1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Portal Vein"] OR </w:t>
            </w:r>
          </w:p>
          <w:p w14:paraId="5A897A2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hepatic arter*":ti,ab,kw OR </w:t>
            </w:r>
          </w:p>
          <w:p w14:paraId="671F82D4" w14:textId="77777777" w:rsidR="008265CC" w:rsidRPr="0068413D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 w:rsidRPr="0068413D">
              <w:rPr>
                <w:rFonts w:cs="Arial"/>
                <w:sz w:val="20"/>
                <w:szCs w:val="20"/>
                <w:lang w:val="it-IT"/>
              </w:rPr>
              <w:t xml:space="preserve">"Portal vein*":ti,ab,kw OR </w:t>
            </w:r>
          </w:p>
          <w:p w14:paraId="3EEAF15B" w14:textId="77777777" w:rsidR="008265CC" w:rsidRPr="00AC2F12" w:rsidRDefault="008265CC" w:rsidP="00D5470C">
            <w:pPr>
              <w:rPr>
                <w:rFonts w:cs="Arial"/>
                <w:sz w:val="20"/>
                <w:szCs w:val="20"/>
                <w:lang w:val="pt-PT"/>
              </w:rPr>
            </w:pPr>
            <w:r w:rsidRPr="00AC2F12">
              <w:rPr>
                <w:rFonts w:cs="Arial"/>
                <w:sz w:val="20"/>
                <w:szCs w:val="20"/>
                <w:lang w:val="pt-PT"/>
              </w:rPr>
              <w:t xml:space="preserve">"Vascular*":ti,ab,kw OR </w:t>
            </w:r>
          </w:p>
          <w:p w14:paraId="563A10F1" w14:textId="77777777" w:rsidR="008265CC" w:rsidRPr="0033079E" w:rsidRDefault="008265CC" w:rsidP="00D5470C">
            <w:pPr>
              <w:rPr>
                <w:rFonts w:cs="Arial"/>
                <w:sz w:val="20"/>
                <w:szCs w:val="20"/>
              </w:rPr>
            </w:pPr>
            <w:r w:rsidRPr="0033079E">
              <w:rPr>
                <w:rFonts w:cs="Arial"/>
                <w:sz w:val="20"/>
                <w:szCs w:val="20"/>
              </w:rPr>
              <w:t xml:space="preserve">"Venous":ti,ab,kw OR </w:t>
            </w:r>
          </w:p>
          <w:p w14:paraId="0CA8C213" w14:textId="77777777" w:rsidR="008265CC" w:rsidRPr="0033079E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"</w:t>
            </w:r>
            <w:r w:rsidRPr="0033079E">
              <w:rPr>
                <w:rFonts w:cs="Arial"/>
                <w:sz w:val="20"/>
                <w:szCs w:val="20"/>
                <w:lang w:val="it-IT"/>
              </w:rPr>
              <w:t>Venae*</w:t>
            </w:r>
            <w:r>
              <w:rPr>
                <w:rFonts w:cs="Arial"/>
                <w:sz w:val="20"/>
                <w:szCs w:val="20"/>
                <w:lang w:val="it-IT"/>
              </w:rPr>
              <w:t>"</w:t>
            </w:r>
            <w:r w:rsidRPr="0033079E">
              <w:rPr>
                <w:rFonts w:cs="Arial"/>
                <w:sz w:val="20"/>
                <w:szCs w:val="20"/>
                <w:lang w:val="it-IT"/>
              </w:rPr>
              <w:t>:ti,ab,kw OR</w:t>
            </w:r>
          </w:p>
          <w:p w14:paraId="412A022F" w14:textId="77777777" w:rsidR="008265CC" w:rsidRPr="0033079E" w:rsidRDefault="008265CC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"</w:t>
            </w:r>
            <w:r w:rsidRPr="0033079E">
              <w:rPr>
                <w:rFonts w:cs="Arial"/>
                <w:sz w:val="20"/>
                <w:szCs w:val="20"/>
                <w:lang w:val="it-IT"/>
              </w:rPr>
              <w:t>Vessel*</w:t>
            </w:r>
            <w:r>
              <w:rPr>
                <w:rFonts w:cs="Arial"/>
                <w:sz w:val="20"/>
                <w:szCs w:val="20"/>
                <w:lang w:val="it-IT"/>
              </w:rPr>
              <w:t>"</w:t>
            </w:r>
            <w:r w:rsidRPr="0033079E">
              <w:rPr>
                <w:rFonts w:cs="Arial"/>
                <w:sz w:val="20"/>
                <w:szCs w:val="20"/>
                <w:lang w:val="it-IT"/>
              </w:rPr>
              <w:t>:ti,ab,kw)</w:t>
            </w:r>
          </w:p>
          <w:p w14:paraId="03A29028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33079E">
              <w:rPr>
                <w:rFonts w:cs="Arial"/>
                <w:sz w:val="20"/>
                <w:szCs w:val="20"/>
                <w:lang w:val="it-IT"/>
              </w:rPr>
              <w:t xml:space="preserve"> 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AND </w:t>
            </w:r>
          </w:p>
          <w:p w14:paraId="0E810229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General Surgery"] OR </w:t>
            </w:r>
          </w:p>
          <w:p w14:paraId="063C982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Surgical Procedures, Operative"] OR </w:t>
            </w:r>
          </w:p>
          <w:p w14:paraId="5DA56E39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[mh "Hepatectomy"] OR </w:t>
            </w:r>
          </w:p>
          <w:p w14:paraId="2E82760C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surg*":ti,ab,kw OR </w:t>
            </w:r>
          </w:p>
          <w:p w14:paraId="5DF76F11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operat*":ti,ab,kw OR </w:t>
            </w:r>
          </w:p>
          <w:p w14:paraId="786CCEAA" w14:textId="77777777" w:rsidR="008265CC" w:rsidRPr="0033079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33079E">
              <w:rPr>
                <w:rFonts w:cs="Arial"/>
                <w:sz w:val="20"/>
                <w:szCs w:val="20"/>
                <w:lang w:val="en-US"/>
              </w:rPr>
              <w:t>Resect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>:ti,ab,kw</w:t>
            </w:r>
            <w:r w:rsidRPr="0033079E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1415AC1" w14:textId="77777777" w:rsidR="008265CC" w:rsidRPr="0033079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33079E">
              <w:rPr>
                <w:rFonts w:cs="Arial"/>
                <w:sz w:val="20"/>
                <w:szCs w:val="20"/>
                <w:lang w:val="en-US"/>
              </w:rPr>
              <w:t>Remov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>:ti,ab,kw</w:t>
            </w:r>
            <w:r w:rsidRPr="0033079E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43434F7E" w14:textId="77777777" w:rsidR="008265CC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33079E">
              <w:rPr>
                <w:rFonts w:cs="Arial"/>
                <w:sz w:val="20"/>
                <w:szCs w:val="20"/>
                <w:lang w:val="en-US"/>
              </w:rPr>
              <w:t>excision*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>:ti,ab,kw</w:t>
            </w:r>
            <w:r w:rsidRPr="0033079E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84D6327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>"Hepatectom*"</w:t>
            </w:r>
            <w:r>
              <w:rPr>
                <w:rFonts w:cs="Arial"/>
                <w:sz w:val="20"/>
                <w:szCs w:val="20"/>
                <w:lang w:val="en-US"/>
              </w:rPr>
              <w:t>:ti,ab,kw)</w:t>
            </w:r>
          </w:p>
        </w:tc>
        <w:tc>
          <w:tcPr>
            <w:tcW w:w="3827" w:type="dxa"/>
          </w:tcPr>
          <w:p w14:paraId="1BE18DF6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86</w:t>
            </w:r>
          </w:p>
        </w:tc>
      </w:tr>
    </w:tbl>
    <w:p w14:paraId="74FB66E9" w14:textId="77777777" w:rsidR="008265CC" w:rsidRPr="0033079E" w:rsidRDefault="008265CC" w:rsidP="008265CC">
      <w:pPr>
        <w:rPr>
          <w:rFonts w:cs="Arial"/>
          <w:sz w:val="20"/>
          <w:szCs w:val="20"/>
        </w:rPr>
      </w:pPr>
      <w:r w:rsidRPr="0033079E">
        <w:rPr>
          <w:rFonts w:cs="Arial"/>
          <w:sz w:val="20"/>
          <w:szCs w:val="20"/>
        </w:rPr>
        <w:br w:type="page"/>
      </w:r>
    </w:p>
    <w:p w14:paraId="6BA7FF70" w14:textId="77777777" w:rsidR="008265CC" w:rsidRPr="00821263" w:rsidRDefault="008265CC" w:rsidP="008265CC">
      <w:pPr>
        <w:pStyle w:val="Heading2"/>
        <w:rPr>
          <w:lang w:val="en-US"/>
        </w:rPr>
      </w:pPr>
      <w:r w:rsidRPr="00821263">
        <w:rPr>
          <w:lang w:val="en-US"/>
        </w:rPr>
        <w:lastRenderedPageBreak/>
        <w:t>Web of Science Core Collection</w:t>
      </w:r>
    </w:p>
    <w:tbl>
      <w:tblPr>
        <w:tblStyle w:val="TableGrid"/>
        <w:tblW w:w="3686" w:type="dxa"/>
        <w:tblInd w:w="-34" w:type="dxa"/>
        <w:tblLook w:val="04A0" w:firstRow="1" w:lastRow="0" w:firstColumn="1" w:lastColumn="0" w:noHBand="0" w:noVBand="1"/>
      </w:tblPr>
      <w:tblGrid>
        <w:gridCol w:w="3686"/>
      </w:tblGrid>
      <w:tr w:rsidR="006E517F" w:rsidRPr="00821263" w14:paraId="023E7B73" w14:textId="77777777" w:rsidTr="006E517F">
        <w:tc>
          <w:tcPr>
            <w:tcW w:w="3686" w:type="dxa"/>
          </w:tcPr>
          <w:p w14:paraId="26FF6333" w14:textId="7E76745D" w:rsidR="006E517F" w:rsidRPr="00821263" w:rsidRDefault="006E517F" w:rsidP="00D5470C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Hits</w:t>
            </w:r>
          </w:p>
        </w:tc>
      </w:tr>
      <w:tr w:rsidR="006E517F" w:rsidRPr="00821263" w14:paraId="7C50E44E" w14:textId="77777777" w:rsidTr="006E517F">
        <w:tc>
          <w:tcPr>
            <w:tcW w:w="3686" w:type="dxa"/>
          </w:tcPr>
          <w:p w14:paraId="3212896D" w14:textId="77777777" w:rsidR="006E517F" w:rsidRPr="00821263" w:rsidRDefault="006E517F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786</w:t>
            </w:r>
          </w:p>
        </w:tc>
      </w:tr>
    </w:tbl>
    <w:p w14:paraId="46537ACC" w14:textId="77777777" w:rsidR="008265CC" w:rsidRPr="007A4C2E" w:rsidRDefault="008265CC" w:rsidP="008265CC">
      <w:pPr>
        <w:rPr>
          <w:rFonts w:cs="Arial"/>
          <w:sz w:val="20"/>
          <w:szCs w:val="20"/>
          <w:lang w:val="en-US"/>
        </w:rPr>
      </w:pPr>
    </w:p>
    <w:p w14:paraId="0B9AC4B2" w14:textId="77777777" w:rsidR="008265CC" w:rsidRPr="00821263" w:rsidRDefault="008265CC" w:rsidP="008265CC">
      <w:pPr>
        <w:pStyle w:val="Heading3"/>
        <w:rPr>
          <w:sz w:val="20"/>
          <w:szCs w:val="20"/>
          <w:lang w:val="de-DE" w:eastAsia="de-DE"/>
        </w:rPr>
      </w:pPr>
      <w:r w:rsidRPr="00821263">
        <w:rPr>
          <w:sz w:val="20"/>
          <w:szCs w:val="20"/>
        </w:rPr>
        <w:t>P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7FC431B8" w14:textId="77777777" w:rsidTr="00D5470C">
        <w:tc>
          <w:tcPr>
            <w:tcW w:w="6629" w:type="dxa"/>
          </w:tcPr>
          <w:p w14:paraId="4B78994F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holangiocarcinoma*" OR </w:t>
            </w:r>
          </w:p>
          <w:p w14:paraId="6C9E51D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holangiocellular" OR </w:t>
            </w:r>
          </w:p>
          <w:p w14:paraId="10B5FB99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bile duct*" OR </w:t>
            </w:r>
          </w:p>
          <w:p w14:paraId="3081DE72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Klatskin*" OR </w:t>
            </w:r>
          </w:p>
          <w:p w14:paraId="013F884B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biliar*")</w:t>
            </w:r>
          </w:p>
          <w:p w14:paraId="7D5C66A8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  <w:p w14:paraId="5CDB2AD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Neoplas*" OR </w:t>
            </w:r>
          </w:p>
          <w:p w14:paraId="5F06C654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r*" OR </w:t>
            </w:r>
          </w:p>
          <w:p w14:paraId="21F37104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ur*" OR </w:t>
            </w:r>
          </w:p>
          <w:p w14:paraId="13435A88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ancer*" OR </w:t>
            </w:r>
          </w:p>
          <w:p w14:paraId="19F4D01A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arcinoma*" OR </w:t>
            </w:r>
          </w:p>
          <w:p w14:paraId="5FE02DDD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malignancy" OR </w:t>
            </w:r>
          </w:p>
          <w:p w14:paraId="364C6EDF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adenocarcinoma*" OR </w:t>
            </w:r>
          </w:p>
          <w:p w14:paraId="2D4636F5" w14:textId="77777777" w:rsidR="008265CC" w:rsidRPr="004516A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>"adenoma*"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79B71597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752</w:t>
            </w:r>
          </w:p>
        </w:tc>
      </w:tr>
    </w:tbl>
    <w:p w14:paraId="24B46764" w14:textId="77777777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I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6873AFBE" w14:textId="77777777" w:rsidTr="00D5470C">
        <w:tc>
          <w:tcPr>
            <w:tcW w:w="6629" w:type="dxa"/>
          </w:tcPr>
          <w:p w14:paraId="37EF316F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("hepatic arter*" OR </w:t>
            </w:r>
          </w:p>
          <w:p w14:paraId="6E483B73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Portal vein*" OR </w:t>
            </w:r>
          </w:p>
          <w:p w14:paraId="641D9998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Vascular*" OR </w:t>
            </w:r>
          </w:p>
          <w:p w14:paraId="5E9A4EEF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>"Venous"</w:t>
            </w:r>
          </w:p>
          <w:p w14:paraId="60D3042F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Venae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</w:t>
            </w:r>
          </w:p>
          <w:p w14:paraId="1A54655B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Vessel*</w:t>
            </w:r>
            <w:r>
              <w:rPr>
                <w:rFonts w:cs="Arial"/>
                <w:sz w:val="20"/>
                <w:szCs w:val="20"/>
                <w:lang w:val="en-US"/>
              </w:rPr>
              <w:t>")</w:t>
            </w:r>
          </w:p>
          <w:p w14:paraId="32C10536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  <w:p w14:paraId="31F1C874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("surg*" OR </w:t>
            </w:r>
          </w:p>
          <w:p w14:paraId="23A3C9D5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operat*" OR </w:t>
            </w:r>
          </w:p>
          <w:p w14:paraId="5D82B2FD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Resect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A19801A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Remov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3F5470BD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excision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575CFEA" w14:textId="77777777" w:rsidR="008265CC" w:rsidRPr="006F7C60" w:rsidRDefault="008265CC" w:rsidP="00D5470C">
            <w:pPr>
              <w:rPr>
                <w:rFonts w:cs="Arial"/>
                <w:sz w:val="20"/>
                <w:szCs w:val="20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>"Hepatectom*")</w:t>
            </w:r>
          </w:p>
        </w:tc>
        <w:tc>
          <w:tcPr>
            <w:tcW w:w="3827" w:type="dxa"/>
          </w:tcPr>
          <w:p w14:paraId="33B601E6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592</w:t>
            </w:r>
          </w:p>
        </w:tc>
      </w:tr>
    </w:tbl>
    <w:p w14:paraId="3929E809" w14:textId="77777777" w:rsidR="008265CC" w:rsidRPr="007A4C2E" w:rsidRDefault="008265CC" w:rsidP="008265CC">
      <w:pPr>
        <w:rPr>
          <w:rFonts w:cs="Arial"/>
          <w:sz w:val="20"/>
          <w:szCs w:val="20"/>
          <w:lang w:val="en-US"/>
        </w:rPr>
      </w:pPr>
    </w:p>
    <w:p w14:paraId="17B77D36" w14:textId="77777777" w:rsidR="008265CC" w:rsidRPr="00821263" w:rsidRDefault="008265CC" w:rsidP="008265CC">
      <w:pPr>
        <w:rPr>
          <w:rFonts w:eastAsiaTheme="majorEastAsia" w:cs="Arial"/>
          <w:b/>
          <w:bCs/>
          <w:sz w:val="20"/>
          <w:szCs w:val="20"/>
          <w:lang w:val="en-US" w:eastAsia="de-DE"/>
        </w:rPr>
      </w:pPr>
      <w:r w:rsidRPr="00821263">
        <w:rPr>
          <w:rFonts w:cs="Arial"/>
          <w:sz w:val="20"/>
          <w:szCs w:val="20"/>
          <w:lang w:val="en-US"/>
        </w:rPr>
        <w:br w:type="page"/>
      </w:r>
    </w:p>
    <w:p w14:paraId="754B2F38" w14:textId="77777777" w:rsidR="008265CC" w:rsidRPr="00821263" w:rsidRDefault="008265CC" w:rsidP="008265CC">
      <w:pPr>
        <w:pStyle w:val="Heading2"/>
      </w:pPr>
      <w:r w:rsidRPr="00821263">
        <w:lastRenderedPageBreak/>
        <w:t xml:space="preserve">CINAHL </w:t>
      </w:r>
    </w:p>
    <w:tbl>
      <w:tblPr>
        <w:tblStyle w:val="TableGrid"/>
        <w:tblW w:w="3686" w:type="dxa"/>
        <w:tblInd w:w="-34" w:type="dxa"/>
        <w:tblLook w:val="04A0" w:firstRow="1" w:lastRow="0" w:firstColumn="1" w:lastColumn="0" w:noHBand="0" w:noVBand="1"/>
      </w:tblPr>
      <w:tblGrid>
        <w:gridCol w:w="3686"/>
      </w:tblGrid>
      <w:tr w:rsidR="006E517F" w:rsidRPr="00821263" w14:paraId="1AC282C3" w14:textId="77777777" w:rsidTr="006E517F">
        <w:tc>
          <w:tcPr>
            <w:tcW w:w="3686" w:type="dxa"/>
          </w:tcPr>
          <w:p w14:paraId="605F76CC" w14:textId="21E06B97" w:rsidR="006E517F" w:rsidRPr="00821263" w:rsidRDefault="006E517F" w:rsidP="00D5470C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Hits</w:t>
            </w:r>
          </w:p>
        </w:tc>
      </w:tr>
      <w:tr w:rsidR="006E517F" w:rsidRPr="00821263" w14:paraId="3152ABEB" w14:textId="77777777" w:rsidTr="006E517F">
        <w:tc>
          <w:tcPr>
            <w:tcW w:w="3686" w:type="dxa"/>
          </w:tcPr>
          <w:p w14:paraId="331F3933" w14:textId="77777777" w:rsidR="006E517F" w:rsidRPr="00821263" w:rsidRDefault="006E517F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422</w:t>
            </w:r>
          </w:p>
        </w:tc>
      </w:tr>
    </w:tbl>
    <w:p w14:paraId="4B9A3647" w14:textId="77777777" w:rsidR="008265CC" w:rsidRPr="00821263" w:rsidRDefault="008265CC" w:rsidP="008265CC">
      <w:pPr>
        <w:pStyle w:val="Heading3"/>
        <w:rPr>
          <w:sz w:val="20"/>
          <w:szCs w:val="20"/>
          <w:lang w:val="de-DE" w:eastAsia="de-DE"/>
        </w:rPr>
      </w:pPr>
      <w:r w:rsidRPr="00821263">
        <w:rPr>
          <w:sz w:val="20"/>
          <w:szCs w:val="20"/>
        </w:rPr>
        <w:t>P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653D6C0E" w14:textId="77777777" w:rsidTr="00D5470C">
        <w:tc>
          <w:tcPr>
            <w:tcW w:w="6629" w:type="dxa"/>
          </w:tcPr>
          <w:p w14:paraId="76212ED0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holangiocarcinoma*" OR </w:t>
            </w:r>
          </w:p>
          <w:p w14:paraId="720DC66A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(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holangiocellular" OR </w:t>
            </w:r>
          </w:p>
          <w:p w14:paraId="1581BD3B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bile duct*" OR </w:t>
            </w:r>
          </w:p>
          <w:p w14:paraId="2D45497D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Klatskin*" OR </w:t>
            </w:r>
          </w:p>
          <w:p w14:paraId="56211E12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biliar*")</w:t>
            </w:r>
          </w:p>
          <w:p w14:paraId="4F8B745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  <w:p w14:paraId="33FA818C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Neoplas*" OR </w:t>
            </w:r>
          </w:p>
          <w:p w14:paraId="2C48B931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r*" OR </w:t>
            </w:r>
          </w:p>
          <w:p w14:paraId="7CF564C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Tumour*" OR </w:t>
            </w:r>
          </w:p>
          <w:p w14:paraId="6D27967B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ancer*" OR </w:t>
            </w:r>
          </w:p>
          <w:p w14:paraId="22C4E073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Carcinoma*" OR </w:t>
            </w:r>
          </w:p>
          <w:p w14:paraId="75E367AD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malignancy" OR </w:t>
            </w:r>
          </w:p>
          <w:p w14:paraId="300D5820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"adenocarcinoma*" OR </w:t>
            </w:r>
          </w:p>
          <w:p w14:paraId="0AFA9C45" w14:textId="77777777" w:rsidR="008265CC" w:rsidRPr="004516A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>"adenoma*"</w:t>
            </w:r>
            <w:r>
              <w:rPr>
                <w:rFonts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3827" w:type="dxa"/>
          </w:tcPr>
          <w:p w14:paraId="4B49B1F9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4</w:t>
            </w:r>
          </w:p>
        </w:tc>
      </w:tr>
    </w:tbl>
    <w:p w14:paraId="006743AF" w14:textId="77777777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I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55200C0F" w14:textId="77777777" w:rsidTr="00D5470C">
        <w:tc>
          <w:tcPr>
            <w:tcW w:w="6629" w:type="dxa"/>
          </w:tcPr>
          <w:p w14:paraId="149C47F3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("hepatic arter*" OR </w:t>
            </w:r>
          </w:p>
          <w:p w14:paraId="4A80F1AC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Portal vein*" OR </w:t>
            </w:r>
          </w:p>
          <w:p w14:paraId="4FC424C3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Vascular*" OR </w:t>
            </w:r>
          </w:p>
          <w:p w14:paraId="32C3319F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>"Venous"</w:t>
            </w:r>
          </w:p>
          <w:p w14:paraId="05536001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Venae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</w:t>
            </w:r>
          </w:p>
          <w:p w14:paraId="6A96C587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Vessel*</w:t>
            </w:r>
            <w:r>
              <w:rPr>
                <w:rFonts w:cs="Arial"/>
                <w:sz w:val="20"/>
                <w:szCs w:val="20"/>
                <w:lang w:val="en-US"/>
              </w:rPr>
              <w:t>")</w:t>
            </w:r>
          </w:p>
          <w:p w14:paraId="3524AA9A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  <w:p w14:paraId="5AB1B8A0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("surg*" OR </w:t>
            </w:r>
          </w:p>
          <w:p w14:paraId="6F04B46E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"operat*" OR </w:t>
            </w:r>
          </w:p>
          <w:p w14:paraId="228AC5CA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Resect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40D2AA87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Remov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6CE4D635" w14:textId="77777777" w:rsidR="008265CC" w:rsidRPr="006F7C60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>excision*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6F7C60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1FA8EF1" w14:textId="77777777" w:rsidR="008265CC" w:rsidRPr="006F7C60" w:rsidRDefault="008265CC" w:rsidP="00D5470C">
            <w:pPr>
              <w:rPr>
                <w:rFonts w:cs="Arial"/>
                <w:sz w:val="20"/>
                <w:szCs w:val="20"/>
              </w:rPr>
            </w:pPr>
            <w:r w:rsidRPr="006F7C60">
              <w:rPr>
                <w:rFonts w:cs="Arial"/>
                <w:sz w:val="20"/>
                <w:szCs w:val="20"/>
                <w:lang w:val="en-US"/>
              </w:rPr>
              <w:t>"Hepatectom*")</w:t>
            </w:r>
          </w:p>
        </w:tc>
        <w:tc>
          <w:tcPr>
            <w:tcW w:w="3827" w:type="dxa"/>
          </w:tcPr>
          <w:p w14:paraId="244A6561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798</w:t>
            </w:r>
          </w:p>
        </w:tc>
      </w:tr>
    </w:tbl>
    <w:p w14:paraId="497B82C6" w14:textId="77777777" w:rsidR="008265CC" w:rsidRPr="00EA156C" w:rsidRDefault="008265CC" w:rsidP="008265CC">
      <w:pPr>
        <w:rPr>
          <w:rFonts w:eastAsiaTheme="majorEastAsia" w:cs="Arial"/>
          <w:b/>
          <w:bCs/>
          <w:sz w:val="20"/>
          <w:szCs w:val="20"/>
          <w:lang w:eastAsia="de-DE"/>
        </w:rPr>
      </w:pPr>
      <w:r w:rsidRPr="00821263">
        <w:rPr>
          <w:rFonts w:cs="Arial"/>
          <w:sz w:val="20"/>
          <w:szCs w:val="20"/>
        </w:rPr>
        <w:br w:type="page"/>
      </w:r>
    </w:p>
    <w:p w14:paraId="2254D247" w14:textId="77777777" w:rsidR="008265CC" w:rsidRPr="00821263" w:rsidRDefault="008265CC" w:rsidP="008265CC">
      <w:pPr>
        <w:pStyle w:val="Heading2"/>
        <w:rPr>
          <w:lang w:val="en-US"/>
        </w:rPr>
      </w:pPr>
      <w:r w:rsidRPr="00821263">
        <w:rPr>
          <w:lang w:val="en-US"/>
        </w:rPr>
        <w:lastRenderedPageBreak/>
        <w:t>Clinical Trial Gov</w:t>
      </w:r>
    </w:p>
    <w:p w14:paraId="2B13BA4C" w14:textId="77777777" w:rsidR="008265CC" w:rsidRPr="00821263" w:rsidRDefault="00841A92" w:rsidP="008265CC">
      <w:pPr>
        <w:rPr>
          <w:rStyle w:val="Hyperlink"/>
          <w:rFonts w:ascii="Arial" w:hAnsi="Arial" w:cs="Arial"/>
          <w:b w:val="0"/>
          <w:sz w:val="20"/>
          <w:szCs w:val="20"/>
        </w:rPr>
      </w:pPr>
      <w:hyperlink r:id="rId8" w:history="1">
        <w:r w:rsidR="008265CC" w:rsidRPr="00821263">
          <w:rPr>
            <w:rStyle w:val="Hyperlink"/>
            <w:rFonts w:ascii="Arial" w:hAnsi="Arial" w:cs="Arial"/>
            <w:sz w:val="20"/>
            <w:szCs w:val="20"/>
          </w:rPr>
          <w:t>http://www.clinicaltrials.gov/</w:t>
        </w:r>
      </w:hyperlink>
    </w:p>
    <w:tbl>
      <w:tblPr>
        <w:tblStyle w:val="TableGrid"/>
        <w:tblW w:w="3686" w:type="dxa"/>
        <w:tblInd w:w="-34" w:type="dxa"/>
        <w:tblLook w:val="04A0" w:firstRow="1" w:lastRow="0" w:firstColumn="1" w:lastColumn="0" w:noHBand="0" w:noVBand="1"/>
      </w:tblPr>
      <w:tblGrid>
        <w:gridCol w:w="3686"/>
      </w:tblGrid>
      <w:tr w:rsidR="006E517F" w:rsidRPr="00821263" w14:paraId="78FCEDAB" w14:textId="77777777" w:rsidTr="006E517F">
        <w:tc>
          <w:tcPr>
            <w:tcW w:w="3686" w:type="dxa"/>
          </w:tcPr>
          <w:p w14:paraId="2EDEBA8B" w14:textId="4DC1462D" w:rsidR="006E517F" w:rsidRPr="00821263" w:rsidRDefault="006E517F" w:rsidP="00D5470C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Hits</w:t>
            </w:r>
          </w:p>
        </w:tc>
      </w:tr>
      <w:tr w:rsidR="006E517F" w:rsidRPr="00821263" w14:paraId="2DB46B72" w14:textId="77777777" w:rsidTr="006E517F">
        <w:tc>
          <w:tcPr>
            <w:tcW w:w="3686" w:type="dxa"/>
          </w:tcPr>
          <w:p w14:paraId="1A36B847" w14:textId="77777777" w:rsidR="006E517F" w:rsidRPr="00821263" w:rsidRDefault="006E517F" w:rsidP="00D5470C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69</w:t>
            </w:r>
          </w:p>
        </w:tc>
      </w:tr>
    </w:tbl>
    <w:p w14:paraId="7D8AB945" w14:textId="77777777" w:rsidR="008265CC" w:rsidRPr="00821263" w:rsidRDefault="008265CC" w:rsidP="008265CC">
      <w:pPr>
        <w:pStyle w:val="Heading3"/>
        <w:rPr>
          <w:sz w:val="20"/>
          <w:szCs w:val="20"/>
          <w:lang w:val="de-DE" w:eastAsia="de-DE"/>
        </w:rPr>
      </w:pPr>
      <w:r w:rsidRPr="00821263">
        <w:rPr>
          <w:sz w:val="20"/>
          <w:szCs w:val="20"/>
        </w:rPr>
        <w:t>P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4B34B1EC" w14:textId="77777777" w:rsidTr="00D5470C">
        <w:tc>
          <w:tcPr>
            <w:tcW w:w="6629" w:type="dxa"/>
          </w:tcPr>
          <w:p w14:paraId="4DF2897F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holangiocarcinoma OR </w:t>
            </w:r>
          </w:p>
          <w:p w14:paraId="6C91A9AC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holangiocellular OR </w:t>
            </w:r>
          </w:p>
          <w:p w14:paraId="2B2711D7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>bile duct</w:t>
            </w:r>
            <w:r>
              <w:rPr>
                <w:rFonts w:cs="Arial"/>
                <w:sz w:val="20"/>
                <w:szCs w:val="20"/>
                <w:lang w:val="en-US"/>
              </w:rPr>
              <w:t>"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14E41D61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Klatskin OR </w:t>
            </w:r>
          </w:p>
          <w:p w14:paraId="0E47D587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iliar)</w:t>
            </w:r>
          </w:p>
          <w:p w14:paraId="74D753DD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  <w:p w14:paraId="03B92B7E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>Neoplas</w:t>
            </w:r>
            <w:r>
              <w:rPr>
                <w:rFonts w:cs="Arial"/>
                <w:sz w:val="20"/>
                <w:szCs w:val="20"/>
                <w:lang w:val="en-US"/>
              </w:rPr>
              <w:t>m</w:t>
            </w: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1C62AF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Tumor OR </w:t>
            </w:r>
          </w:p>
          <w:p w14:paraId="5A6ADCF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Tumour OR </w:t>
            </w:r>
          </w:p>
          <w:p w14:paraId="50AB88D5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ancer OR </w:t>
            </w:r>
          </w:p>
          <w:p w14:paraId="5FAD2772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Carcinoma OR </w:t>
            </w:r>
          </w:p>
          <w:p w14:paraId="10CF38FA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malignancy OR </w:t>
            </w:r>
          </w:p>
          <w:p w14:paraId="78C98C42" w14:textId="77777777" w:rsidR="008265CC" w:rsidRPr="007A4C2E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 xml:space="preserve">adenocarcinoma OR </w:t>
            </w:r>
          </w:p>
          <w:p w14:paraId="6716BE14" w14:textId="77777777" w:rsidR="008265CC" w:rsidRPr="004516A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7A4C2E">
              <w:rPr>
                <w:rFonts w:cs="Arial"/>
                <w:sz w:val="20"/>
                <w:szCs w:val="20"/>
                <w:lang w:val="en-US"/>
              </w:rPr>
              <w:t>adenoma</w:t>
            </w:r>
            <w:r>
              <w:rPr>
                <w:rFonts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3827" w:type="dxa"/>
          </w:tcPr>
          <w:p w14:paraId="6E86FA14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3F9A90DD" w14:textId="77777777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I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265CC" w:rsidRPr="00821263" w14:paraId="68D518FF" w14:textId="77777777" w:rsidTr="00D5470C">
        <w:tc>
          <w:tcPr>
            <w:tcW w:w="6629" w:type="dxa"/>
          </w:tcPr>
          <w:p w14:paraId="27B437DE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("hepatic arter</w:t>
            </w:r>
            <w:r>
              <w:rPr>
                <w:rFonts w:cs="Arial"/>
                <w:sz w:val="20"/>
                <w:szCs w:val="20"/>
                <w:lang w:val="en-US"/>
              </w:rPr>
              <w:t>y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" OR </w:t>
            </w:r>
          </w:p>
          <w:p w14:paraId="47D0015C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"Portal vein" OR </w:t>
            </w:r>
          </w:p>
          <w:p w14:paraId="11D10BBA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Vascular OR </w:t>
            </w:r>
          </w:p>
          <w:p w14:paraId="1BBBA83A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Venous OR </w:t>
            </w:r>
          </w:p>
          <w:p w14:paraId="093181C1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Venae OR</w:t>
            </w:r>
          </w:p>
          <w:p w14:paraId="4B4B83EE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Vessel)</w:t>
            </w:r>
          </w:p>
          <w:p w14:paraId="2B1131DB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AND </w:t>
            </w:r>
          </w:p>
          <w:p w14:paraId="4DB263B8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(surg</w:t>
            </w:r>
            <w:r>
              <w:rPr>
                <w:rFonts w:cs="Arial"/>
                <w:sz w:val="20"/>
                <w:szCs w:val="20"/>
                <w:lang w:val="en-US"/>
              </w:rPr>
              <w:t>ery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4FA8566B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operat</w:t>
            </w:r>
            <w:r>
              <w:rPr>
                <w:rFonts w:cs="Arial"/>
                <w:sz w:val="20"/>
                <w:szCs w:val="20"/>
                <w:lang w:val="en-US"/>
              </w:rPr>
              <w:t>ion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8083924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Resect</w:t>
            </w:r>
            <w:r>
              <w:rPr>
                <w:rFonts w:cs="Arial"/>
                <w:sz w:val="20"/>
                <w:szCs w:val="20"/>
                <w:lang w:val="en-US"/>
              </w:rPr>
              <w:t>ion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3E84CDA1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Remov</w:t>
            </w:r>
            <w:r>
              <w:rPr>
                <w:rFonts w:cs="Arial"/>
                <w:sz w:val="20"/>
                <w:szCs w:val="20"/>
                <w:lang w:val="en-US"/>
              </w:rPr>
              <w:t>al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7D17222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 xml:space="preserve">excision OR </w:t>
            </w:r>
          </w:p>
          <w:p w14:paraId="09143143" w14:textId="77777777" w:rsidR="008265CC" w:rsidRPr="002115E6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2115E6">
              <w:rPr>
                <w:rFonts w:cs="Arial"/>
                <w:sz w:val="20"/>
                <w:szCs w:val="20"/>
                <w:lang w:val="en-US"/>
              </w:rPr>
              <w:t>Hepatectom</w:t>
            </w:r>
            <w:r>
              <w:rPr>
                <w:rFonts w:cs="Arial"/>
                <w:sz w:val="20"/>
                <w:szCs w:val="20"/>
                <w:lang w:val="en-US"/>
              </w:rPr>
              <w:t>y</w:t>
            </w:r>
            <w:r w:rsidRPr="002115E6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</w:tcPr>
          <w:p w14:paraId="66B27F93" w14:textId="77777777" w:rsidR="008265CC" w:rsidRPr="00821263" w:rsidRDefault="008265CC" w:rsidP="00D5470C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522CCC5F" w14:textId="73281DC2" w:rsidR="008265CC" w:rsidRPr="00821263" w:rsidRDefault="008265CC" w:rsidP="008265CC">
      <w:pPr>
        <w:pStyle w:val="Heading3"/>
        <w:rPr>
          <w:sz w:val="20"/>
          <w:szCs w:val="20"/>
        </w:rPr>
      </w:pPr>
      <w:r w:rsidRPr="00821263">
        <w:rPr>
          <w:sz w:val="20"/>
          <w:szCs w:val="20"/>
        </w:rPr>
        <w:t>S</w:t>
      </w:r>
      <w:r w:rsidR="00B6341C">
        <w:rPr>
          <w:sz w:val="20"/>
          <w:szCs w:val="20"/>
        </w:rPr>
        <w:t>earch Terms</w:t>
      </w:r>
    </w:p>
    <w:tbl>
      <w:tblPr>
        <w:tblStyle w:val="TableGrid"/>
        <w:tblW w:w="10456" w:type="dxa"/>
        <w:tblLook w:val="01E0" w:firstRow="1" w:lastRow="1" w:firstColumn="1" w:lastColumn="1" w:noHBand="0" w:noVBand="0"/>
      </w:tblPr>
      <w:tblGrid>
        <w:gridCol w:w="537"/>
        <w:gridCol w:w="6942"/>
        <w:gridCol w:w="2977"/>
      </w:tblGrid>
      <w:tr w:rsidR="008265CC" w:rsidRPr="00821263" w14:paraId="5078CF7D" w14:textId="77777777" w:rsidTr="00D5470C">
        <w:tc>
          <w:tcPr>
            <w:tcW w:w="537" w:type="dxa"/>
          </w:tcPr>
          <w:p w14:paraId="1BA93B45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de-AT"/>
              </w:rPr>
            </w:pPr>
          </w:p>
        </w:tc>
        <w:tc>
          <w:tcPr>
            <w:tcW w:w="6942" w:type="dxa"/>
          </w:tcPr>
          <w:p w14:paraId="465388FA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0DBAC088" w14:textId="0879D98D" w:rsidR="008265CC" w:rsidRPr="00821263" w:rsidRDefault="00B6341C" w:rsidP="00D5470C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Hits</w:t>
            </w:r>
          </w:p>
        </w:tc>
      </w:tr>
      <w:tr w:rsidR="008265CC" w:rsidRPr="00821263" w14:paraId="482E4711" w14:textId="77777777" w:rsidTr="00D5470C">
        <w:tc>
          <w:tcPr>
            <w:tcW w:w="537" w:type="dxa"/>
          </w:tcPr>
          <w:p w14:paraId="45BCBD16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de-AT"/>
              </w:rPr>
            </w:pPr>
            <w:r w:rsidRPr="00821263">
              <w:rPr>
                <w:rFonts w:cs="Arial"/>
                <w:b/>
                <w:sz w:val="20"/>
                <w:szCs w:val="20"/>
                <w:lang w:val="de-AT"/>
              </w:rPr>
              <w:t>P</w:t>
            </w:r>
          </w:p>
          <w:p w14:paraId="74AEC430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de-AT"/>
              </w:rPr>
            </w:pPr>
          </w:p>
        </w:tc>
        <w:tc>
          <w:tcPr>
            <w:tcW w:w="6942" w:type="dxa"/>
          </w:tcPr>
          <w:p w14:paraId="6FA9656A" w14:textId="77777777" w:rsidR="008265CC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C66952">
              <w:rPr>
                <w:rFonts w:cs="Arial"/>
                <w:sz w:val="20"/>
                <w:szCs w:val="20"/>
                <w:lang w:val="en-US"/>
              </w:rPr>
              <w:t>Cholangiocarcinoma OR ((Cholangiocellular OR "bile duct" OR Klatskin OR biliar) AND (Neoplasm OR Tumor OR Tumour OR Cancer OR Carcinoma OR malignancy OR adenocarcinoma OR adenoma))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50A476A3" w14:textId="77777777" w:rsidR="008265CC" w:rsidRPr="00821263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ND </w:t>
            </w:r>
          </w:p>
        </w:tc>
        <w:tc>
          <w:tcPr>
            <w:tcW w:w="2977" w:type="dxa"/>
          </w:tcPr>
          <w:p w14:paraId="5068310B" w14:textId="77777777" w:rsidR="008265CC" w:rsidRPr="00821263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61</w:t>
            </w:r>
          </w:p>
        </w:tc>
      </w:tr>
      <w:tr w:rsidR="008265CC" w:rsidRPr="00821263" w14:paraId="79581F53" w14:textId="77777777" w:rsidTr="00D5470C">
        <w:tc>
          <w:tcPr>
            <w:tcW w:w="537" w:type="dxa"/>
          </w:tcPr>
          <w:p w14:paraId="32692960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de-AT"/>
              </w:rPr>
            </w:pPr>
            <w:r w:rsidRPr="00821263">
              <w:rPr>
                <w:rFonts w:cs="Arial"/>
                <w:b/>
                <w:sz w:val="20"/>
                <w:szCs w:val="20"/>
                <w:lang w:val="de-AT"/>
              </w:rPr>
              <w:t>I</w:t>
            </w:r>
          </w:p>
          <w:p w14:paraId="07650552" w14:textId="77777777" w:rsidR="008265CC" w:rsidRPr="00821263" w:rsidRDefault="008265CC" w:rsidP="00D5470C">
            <w:pPr>
              <w:rPr>
                <w:rFonts w:cs="Arial"/>
                <w:b/>
                <w:sz w:val="20"/>
                <w:szCs w:val="20"/>
                <w:lang w:val="de-AT"/>
              </w:rPr>
            </w:pPr>
          </w:p>
        </w:tc>
        <w:tc>
          <w:tcPr>
            <w:tcW w:w="6942" w:type="dxa"/>
          </w:tcPr>
          <w:p w14:paraId="4989CC2B" w14:textId="77777777" w:rsidR="008265CC" w:rsidRPr="00821263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 w:rsidRPr="00C66952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C66952">
              <w:rPr>
                <w:rFonts w:cs="Arial"/>
                <w:sz w:val="20"/>
                <w:szCs w:val="20"/>
                <w:lang w:val="en-US"/>
              </w:rPr>
              <w:t>EXPAND[Concept] "hepatic artery" OR EXPAND[Concept] "Portal vein" OR Vascular OR Venous OR Venae OR Vessel) AND (surgery OR operation OR Resection OR Removal OR excision OR Hepatectomy</w:t>
            </w:r>
            <w:r>
              <w:rPr>
                <w:rFonts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2977" w:type="dxa"/>
          </w:tcPr>
          <w:p w14:paraId="466A5BFF" w14:textId="77777777" w:rsidR="008265CC" w:rsidRPr="00821263" w:rsidRDefault="008265CC" w:rsidP="00D547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771</w:t>
            </w:r>
          </w:p>
        </w:tc>
      </w:tr>
    </w:tbl>
    <w:p w14:paraId="44B69D40" w14:textId="77777777" w:rsidR="008265CC" w:rsidRPr="00821263" w:rsidRDefault="008265CC" w:rsidP="008265CC">
      <w:pPr>
        <w:rPr>
          <w:rFonts w:cs="Arial"/>
          <w:b/>
          <w:bCs/>
          <w:sz w:val="20"/>
          <w:szCs w:val="20"/>
          <w:lang w:val="de-DE"/>
        </w:rPr>
      </w:pPr>
    </w:p>
    <w:p w14:paraId="037847EA" w14:textId="2CBB81E2" w:rsidR="00B153D4" w:rsidRPr="00001BF0" w:rsidRDefault="00B153D4">
      <w:pPr>
        <w:rPr>
          <w:rFonts w:eastAsiaTheme="majorEastAsia" w:cs="Arial"/>
          <w:b/>
          <w:bCs/>
          <w:sz w:val="20"/>
          <w:szCs w:val="20"/>
          <w:lang w:val="de-DE"/>
        </w:rPr>
      </w:pPr>
    </w:p>
    <w:sectPr w:rsidR="00B153D4" w:rsidRPr="00001BF0" w:rsidSect="00B95894">
      <w:footerReference w:type="default" r:id="rId9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2976D" w14:textId="77777777" w:rsidR="00841A92" w:rsidRDefault="00841A92">
      <w:r>
        <w:separator/>
      </w:r>
    </w:p>
  </w:endnote>
  <w:endnote w:type="continuationSeparator" w:id="0">
    <w:p w14:paraId="3C4BE461" w14:textId="77777777" w:rsidR="00841A92" w:rsidRDefault="00841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5B0C1" w14:textId="1C52B3E8" w:rsidR="005078B0" w:rsidRPr="005078B0" w:rsidRDefault="005078B0" w:rsidP="00AC2F12">
    <w:pPr>
      <w:pStyle w:val="Footer"/>
      <w:pBdr>
        <w:top w:val="thinThickSmallGap" w:sz="24" w:space="2" w:color="622423" w:themeColor="accent2" w:themeShade="7F"/>
      </w:pBdr>
      <w:rPr>
        <w:rFonts w:asciiTheme="majorHAnsi" w:eastAsiaTheme="majorEastAsia" w:hAnsiTheme="majorHAnsi" w:cstheme="majorBidi"/>
        <w:sz w:val="20"/>
        <w:szCs w:val="20"/>
        <w:lang w:val="de-DE"/>
      </w:rPr>
    </w:pPr>
    <w:r w:rsidRPr="005078B0">
      <w:rPr>
        <w:rFonts w:eastAsiaTheme="majorEastAsia" w:cs="Arial"/>
        <w:sz w:val="20"/>
        <w:szCs w:val="20"/>
      </w:rPr>
      <w:ptab w:relativeTo="margin" w:alignment="right" w:leader="none"/>
    </w:r>
    <w:r w:rsidRPr="005078B0">
      <w:rPr>
        <w:rFonts w:eastAsiaTheme="minorEastAsia" w:cs="Arial"/>
        <w:sz w:val="20"/>
        <w:szCs w:val="20"/>
      </w:rPr>
      <w:fldChar w:fldCharType="begin"/>
    </w:r>
    <w:r w:rsidRPr="00B260DA">
      <w:rPr>
        <w:rFonts w:cs="Arial"/>
        <w:sz w:val="20"/>
        <w:szCs w:val="20"/>
        <w:lang w:val="de-DE"/>
      </w:rPr>
      <w:instrText>PAGE   \* MERGEFORMAT</w:instrText>
    </w:r>
    <w:r w:rsidRPr="005078B0">
      <w:rPr>
        <w:rFonts w:eastAsiaTheme="minorEastAsia" w:cs="Arial"/>
        <w:sz w:val="20"/>
        <w:szCs w:val="20"/>
      </w:rPr>
      <w:fldChar w:fldCharType="separate"/>
    </w:r>
    <w:r w:rsidR="00A60465" w:rsidRPr="00A60465">
      <w:rPr>
        <w:rFonts w:eastAsiaTheme="majorEastAsia" w:cs="Arial"/>
        <w:noProof/>
        <w:sz w:val="20"/>
        <w:szCs w:val="20"/>
        <w:lang w:val="de-DE"/>
      </w:rPr>
      <w:t>2</w:t>
    </w:r>
    <w:r w:rsidRPr="005078B0">
      <w:rPr>
        <w:rFonts w:eastAsiaTheme="majorEastAsia" w:cs="Arial"/>
        <w:sz w:val="20"/>
        <w:szCs w:val="20"/>
      </w:rPr>
      <w:fldChar w:fldCharType="end"/>
    </w:r>
  </w:p>
  <w:p w14:paraId="54BAB5BA" w14:textId="77777777" w:rsidR="00B345CA" w:rsidRPr="000B0955" w:rsidRDefault="00B345CA" w:rsidP="000B0955">
    <w:pPr>
      <w:pStyle w:val="Footer"/>
      <w:jc w:val="right"/>
      <w:rPr>
        <w:sz w:val="16"/>
        <w:szCs w:val="16"/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8ACF0" w14:textId="77777777" w:rsidR="00841A92" w:rsidRDefault="00841A92">
      <w:r>
        <w:separator/>
      </w:r>
    </w:p>
  </w:footnote>
  <w:footnote w:type="continuationSeparator" w:id="0">
    <w:p w14:paraId="276A6724" w14:textId="77777777" w:rsidR="00841A92" w:rsidRDefault="00841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DCE"/>
    <w:multiLevelType w:val="hybridMultilevel"/>
    <w:tmpl w:val="0136BE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32C0E"/>
    <w:multiLevelType w:val="multilevel"/>
    <w:tmpl w:val="BFAA5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CB47F8"/>
    <w:multiLevelType w:val="hybridMultilevel"/>
    <w:tmpl w:val="761ED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C09C6"/>
    <w:multiLevelType w:val="multilevel"/>
    <w:tmpl w:val="34565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F6498"/>
    <w:multiLevelType w:val="hybridMultilevel"/>
    <w:tmpl w:val="F43E88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C1799"/>
    <w:multiLevelType w:val="multilevel"/>
    <w:tmpl w:val="F19C71C2"/>
    <w:styleLink w:val="WWNum4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6" w15:restartNumberingAfterBreak="0">
    <w:nsid w:val="33674207"/>
    <w:multiLevelType w:val="multilevel"/>
    <w:tmpl w:val="7B12D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C50419"/>
    <w:multiLevelType w:val="multilevel"/>
    <w:tmpl w:val="AB009224"/>
    <w:styleLink w:val="WWNum1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8" w15:restartNumberingAfterBreak="0">
    <w:nsid w:val="37E92BEB"/>
    <w:multiLevelType w:val="multilevel"/>
    <w:tmpl w:val="FD32F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C81089"/>
    <w:multiLevelType w:val="multilevel"/>
    <w:tmpl w:val="0AAE0986"/>
    <w:lvl w:ilvl="0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30"/>
        </w:tabs>
        <w:ind w:left="293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50"/>
        </w:tabs>
        <w:ind w:left="365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90"/>
        </w:tabs>
        <w:ind w:left="509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10"/>
        </w:tabs>
        <w:ind w:left="581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7A61FC"/>
    <w:multiLevelType w:val="hybridMultilevel"/>
    <w:tmpl w:val="7E983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74D49"/>
    <w:multiLevelType w:val="hybridMultilevel"/>
    <w:tmpl w:val="7B806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3C397B"/>
    <w:multiLevelType w:val="hybridMultilevel"/>
    <w:tmpl w:val="D318D4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92B5E"/>
    <w:multiLevelType w:val="multilevel"/>
    <w:tmpl w:val="C9541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991CE5"/>
    <w:multiLevelType w:val="hybridMultilevel"/>
    <w:tmpl w:val="63AEA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1D0522"/>
    <w:multiLevelType w:val="multilevel"/>
    <w:tmpl w:val="1648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515F55"/>
    <w:multiLevelType w:val="hybridMultilevel"/>
    <w:tmpl w:val="11EA7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56075"/>
    <w:multiLevelType w:val="multilevel"/>
    <w:tmpl w:val="6E8C6B00"/>
    <w:styleLink w:val="WWNum3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8" w15:restartNumberingAfterBreak="0">
    <w:nsid w:val="69727FD1"/>
    <w:multiLevelType w:val="multilevel"/>
    <w:tmpl w:val="95F8F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6D1719"/>
    <w:multiLevelType w:val="multilevel"/>
    <w:tmpl w:val="80B6513C"/>
    <w:styleLink w:val="WWNum2"/>
    <w:lvl w:ilvl="0">
      <w:numFmt w:val="bullet"/>
      <w:lvlText w:val="-"/>
      <w:lvlJc w:val="left"/>
      <w:rPr>
        <w:rFonts w:ascii="Arial" w:eastAsia="Calibri" w:hAnsi="Arial" w:cs="Aria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0" w15:restartNumberingAfterBreak="0">
    <w:nsid w:val="7A0B41BA"/>
    <w:multiLevelType w:val="multilevel"/>
    <w:tmpl w:val="7EA85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B259A5"/>
    <w:multiLevelType w:val="hybridMultilevel"/>
    <w:tmpl w:val="C65079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4"/>
  </w:num>
  <w:num w:numId="4">
    <w:abstractNumId w:val="21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3"/>
  </w:num>
  <w:num w:numId="10">
    <w:abstractNumId w:val="15"/>
  </w:num>
  <w:num w:numId="11">
    <w:abstractNumId w:val="9"/>
  </w:num>
  <w:num w:numId="12">
    <w:abstractNumId w:val="18"/>
  </w:num>
  <w:num w:numId="13">
    <w:abstractNumId w:val="11"/>
  </w:num>
  <w:num w:numId="14">
    <w:abstractNumId w:val="10"/>
  </w:num>
  <w:num w:numId="15">
    <w:abstractNumId w:val="20"/>
  </w:num>
  <w:num w:numId="16">
    <w:abstractNumId w:val="7"/>
  </w:num>
  <w:num w:numId="17">
    <w:abstractNumId w:val="19"/>
  </w:num>
  <w:num w:numId="18">
    <w:abstractNumId w:val="17"/>
  </w:num>
  <w:num w:numId="19">
    <w:abstractNumId w:val="5"/>
  </w:num>
  <w:num w:numId="20">
    <w:abstractNumId w:val="5"/>
    <w:lvlOverride w:ilvl="0">
      <w:startOverride w:val="1"/>
    </w:lvlOverride>
  </w:num>
  <w:num w:numId="21">
    <w:abstractNumId w:val="2"/>
  </w:num>
  <w:num w:numId="22">
    <w:abstractNumId w:val="4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17F"/>
    <w:rsid w:val="00000620"/>
    <w:rsid w:val="00001BF0"/>
    <w:rsid w:val="00003C25"/>
    <w:rsid w:val="00036E7F"/>
    <w:rsid w:val="000370A1"/>
    <w:rsid w:val="000419CB"/>
    <w:rsid w:val="00046C18"/>
    <w:rsid w:val="00047742"/>
    <w:rsid w:val="0005125A"/>
    <w:rsid w:val="00052963"/>
    <w:rsid w:val="000566BD"/>
    <w:rsid w:val="000611F7"/>
    <w:rsid w:val="00062FAD"/>
    <w:rsid w:val="00070722"/>
    <w:rsid w:val="00073285"/>
    <w:rsid w:val="00076A26"/>
    <w:rsid w:val="00082A0A"/>
    <w:rsid w:val="000A2199"/>
    <w:rsid w:val="000A517F"/>
    <w:rsid w:val="000B0955"/>
    <w:rsid w:val="000B3282"/>
    <w:rsid w:val="000B6984"/>
    <w:rsid w:val="000B69A1"/>
    <w:rsid w:val="000C5CE2"/>
    <w:rsid w:val="000C5F08"/>
    <w:rsid w:val="000F247F"/>
    <w:rsid w:val="00103215"/>
    <w:rsid w:val="00104676"/>
    <w:rsid w:val="00114AE4"/>
    <w:rsid w:val="00130299"/>
    <w:rsid w:val="00135D68"/>
    <w:rsid w:val="00140A93"/>
    <w:rsid w:val="001423B1"/>
    <w:rsid w:val="001632F4"/>
    <w:rsid w:val="00163E84"/>
    <w:rsid w:val="0016530D"/>
    <w:rsid w:val="00174357"/>
    <w:rsid w:val="00174A3E"/>
    <w:rsid w:val="00176D37"/>
    <w:rsid w:val="00182A3E"/>
    <w:rsid w:val="00190AC7"/>
    <w:rsid w:val="00191AAB"/>
    <w:rsid w:val="00192514"/>
    <w:rsid w:val="0019457F"/>
    <w:rsid w:val="001A25B3"/>
    <w:rsid w:val="001A28F4"/>
    <w:rsid w:val="001A2B03"/>
    <w:rsid w:val="001A36E8"/>
    <w:rsid w:val="001B357D"/>
    <w:rsid w:val="001C68D7"/>
    <w:rsid w:val="001D2495"/>
    <w:rsid w:val="001D6CD6"/>
    <w:rsid w:val="001E2597"/>
    <w:rsid w:val="001E43C2"/>
    <w:rsid w:val="001E7EEF"/>
    <w:rsid w:val="001F76A8"/>
    <w:rsid w:val="00222D00"/>
    <w:rsid w:val="00225985"/>
    <w:rsid w:val="00227F36"/>
    <w:rsid w:val="00231B32"/>
    <w:rsid w:val="00237C3A"/>
    <w:rsid w:val="00244978"/>
    <w:rsid w:val="00247579"/>
    <w:rsid w:val="0025556D"/>
    <w:rsid w:val="00271249"/>
    <w:rsid w:val="002720C8"/>
    <w:rsid w:val="002741AA"/>
    <w:rsid w:val="00284414"/>
    <w:rsid w:val="002A1503"/>
    <w:rsid w:val="002A7548"/>
    <w:rsid w:val="002B54BD"/>
    <w:rsid w:val="002C5112"/>
    <w:rsid w:val="002C60BD"/>
    <w:rsid w:val="002D34BF"/>
    <w:rsid w:val="002D5368"/>
    <w:rsid w:val="002D5F3A"/>
    <w:rsid w:val="003072B8"/>
    <w:rsid w:val="00307FF5"/>
    <w:rsid w:val="00322C8D"/>
    <w:rsid w:val="00331977"/>
    <w:rsid w:val="003375C1"/>
    <w:rsid w:val="00337FD8"/>
    <w:rsid w:val="0034070B"/>
    <w:rsid w:val="00355B72"/>
    <w:rsid w:val="00363521"/>
    <w:rsid w:val="00367201"/>
    <w:rsid w:val="00374B91"/>
    <w:rsid w:val="0037695D"/>
    <w:rsid w:val="00382C92"/>
    <w:rsid w:val="0038635E"/>
    <w:rsid w:val="00387C7A"/>
    <w:rsid w:val="003A08AB"/>
    <w:rsid w:val="003A3C98"/>
    <w:rsid w:val="003C0F0C"/>
    <w:rsid w:val="003C76B1"/>
    <w:rsid w:val="003D122C"/>
    <w:rsid w:val="003D1326"/>
    <w:rsid w:val="003D14C1"/>
    <w:rsid w:val="003D588F"/>
    <w:rsid w:val="003D5D4E"/>
    <w:rsid w:val="003D5EE7"/>
    <w:rsid w:val="003F0CA7"/>
    <w:rsid w:val="003F21F9"/>
    <w:rsid w:val="003F25AB"/>
    <w:rsid w:val="003F3462"/>
    <w:rsid w:val="00401161"/>
    <w:rsid w:val="00411530"/>
    <w:rsid w:val="004118F8"/>
    <w:rsid w:val="00414B47"/>
    <w:rsid w:val="00415D22"/>
    <w:rsid w:val="0042100A"/>
    <w:rsid w:val="00432D80"/>
    <w:rsid w:val="004414D2"/>
    <w:rsid w:val="00441563"/>
    <w:rsid w:val="00462C8D"/>
    <w:rsid w:val="0046317F"/>
    <w:rsid w:val="004674D4"/>
    <w:rsid w:val="004706A2"/>
    <w:rsid w:val="004730EC"/>
    <w:rsid w:val="00481DCE"/>
    <w:rsid w:val="004820F3"/>
    <w:rsid w:val="004A1A56"/>
    <w:rsid w:val="004A4609"/>
    <w:rsid w:val="004B7859"/>
    <w:rsid w:val="004D354D"/>
    <w:rsid w:val="004F32AA"/>
    <w:rsid w:val="004F5B9E"/>
    <w:rsid w:val="005060ED"/>
    <w:rsid w:val="005078B0"/>
    <w:rsid w:val="00507B35"/>
    <w:rsid w:val="00523E74"/>
    <w:rsid w:val="00544883"/>
    <w:rsid w:val="0057788D"/>
    <w:rsid w:val="00580A1F"/>
    <w:rsid w:val="00587184"/>
    <w:rsid w:val="00593121"/>
    <w:rsid w:val="00593198"/>
    <w:rsid w:val="00594F3D"/>
    <w:rsid w:val="005950BD"/>
    <w:rsid w:val="005A0116"/>
    <w:rsid w:val="005A34FB"/>
    <w:rsid w:val="005A62B7"/>
    <w:rsid w:val="005C255F"/>
    <w:rsid w:val="005F1AC3"/>
    <w:rsid w:val="00605BED"/>
    <w:rsid w:val="006068CF"/>
    <w:rsid w:val="00611119"/>
    <w:rsid w:val="006161E5"/>
    <w:rsid w:val="00622E9A"/>
    <w:rsid w:val="00624C9D"/>
    <w:rsid w:val="00626747"/>
    <w:rsid w:val="0063504E"/>
    <w:rsid w:val="0063516E"/>
    <w:rsid w:val="00650BA4"/>
    <w:rsid w:val="00651DBF"/>
    <w:rsid w:val="00653578"/>
    <w:rsid w:val="00655312"/>
    <w:rsid w:val="00660134"/>
    <w:rsid w:val="00663222"/>
    <w:rsid w:val="0066758B"/>
    <w:rsid w:val="0067464F"/>
    <w:rsid w:val="00686A55"/>
    <w:rsid w:val="006A1498"/>
    <w:rsid w:val="006B53E9"/>
    <w:rsid w:val="006C2554"/>
    <w:rsid w:val="006E1CF9"/>
    <w:rsid w:val="006E517F"/>
    <w:rsid w:val="006E6163"/>
    <w:rsid w:val="006E61CB"/>
    <w:rsid w:val="006E6242"/>
    <w:rsid w:val="006F55B2"/>
    <w:rsid w:val="006F58FC"/>
    <w:rsid w:val="00703615"/>
    <w:rsid w:val="007323C2"/>
    <w:rsid w:val="00735C95"/>
    <w:rsid w:val="00736C51"/>
    <w:rsid w:val="00745D0C"/>
    <w:rsid w:val="0074656C"/>
    <w:rsid w:val="007465B5"/>
    <w:rsid w:val="0075781E"/>
    <w:rsid w:val="007719A1"/>
    <w:rsid w:val="00781189"/>
    <w:rsid w:val="00786BA1"/>
    <w:rsid w:val="00787B5A"/>
    <w:rsid w:val="00791B06"/>
    <w:rsid w:val="00794A13"/>
    <w:rsid w:val="00795D7A"/>
    <w:rsid w:val="007A20EA"/>
    <w:rsid w:val="007A55D5"/>
    <w:rsid w:val="007B79D5"/>
    <w:rsid w:val="007D7CEA"/>
    <w:rsid w:val="007F2388"/>
    <w:rsid w:val="00807442"/>
    <w:rsid w:val="008265CC"/>
    <w:rsid w:val="0083113F"/>
    <w:rsid w:val="00841A92"/>
    <w:rsid w:val="00847C62"/>
    <w:rsid w:val="00860E59"/>
    <w:rsid w:val="008670A9"/>
    <w:rsid w:val="0088025E"/>
    <w:rsid w:val="00887C6C"/>
    <w:rsid w:val="00890A9B"/>
    <w:rsid w:val="00892011"/>
    <w:rsid w:val="00892DDD"/>
    <w:rsid w:val="00892F4F"/>
    <w:rsid w:val="008A1E8A"/>
    <w:rsid w:val="008A1EAA"/>
    <w:rsid w:val="008A2E55"/>
    <w:rsid w:val="008C7294"/>
    <w:rsid w:val="008F5D84"/>
    <w:rsid w:val="00900647"/>
    <w:rsid w:val="00903CF4"/>
    <w:rsid w:val="00906736"/>
    <w:rsid w:val="00914C0A"/>
    <w:rsid w:val="00915AC2"/>
    <w:rsid w:val="00934AF9"/>
    <w:rsid w:val="0093613D"/>
    <w:rsid w:val="0094414D"/>
    <w:rsid w:val="00945D30"/>
    <w:rsid w:val="00950124"/>
    <w:rsid w:val="00962A91"/>
    <w:rsid w:val="00971227"/>
    <w:rsid w:val="00971CB1"/>
    <w:rsid w:val="0099291D"/>
    <w:rsid w:val="009B3579"/>
    <w:rsid w:val="009C2FD4"/>
    <w:rsid w:val="009C4D00"/>
    <w:rsid w:val="009D33E1"/>
    <w:rsid w:val="009E7F72"/>
    <w:rsid w:val="009F12FA"/>
    <w:rsid w:val="009F21E0"/>
    <w:rsid w:val="009F2519"/>
    <w:rsid w:val="009F4D0A"/>
    <w:rsid w:val="00A01286"/>
    <w:rsid w:val="00A14324"/>
    <w:rsid w:val="00A15A26"/>
    <w:rsid w:val="00A20BD6"/>
    <w:rsid w:val="00A2323C"/>
    <w:rsid w:val="00A23567"/>
    <w:rsid w:val="00A343E8"/>
    <w:rsid w:val="00A36D84"/>
    <w:rsid w:val="00A60465"/>
    <w:rsid w:val="00A616D5"/>
    <w:rsid w:val="00A65D96"/>
    <w:rsid w:val="00A73089"/>
    <w:rsid w:val="00A7601A"/>
    <w:rsid w:val="00A824AA"/>
    <w:rsid w:val="00A85B31"/>
    <w:rsid w:val="00A86819"/>
    <w:rsid w:val="00A9394F"/>
    <w:rsid w:val="00AA0B8C"/>
    <w:rsid w:val="00AA3971"/>
    <w:rsid w:val="00AB2E50"/>
    <w:rsid w:val="00AB6B19"/>
    <w:rsid w:val="00AC2F12"/>
    <w:rsid w:val="00AC7A3E"/>
    <w:rsid w:val="00AD02DC"/>
    <w:rsid w:val="00AE1828"/>
    <w:rsid w:val="00AE24AF"/>
    <w:rsid w:val="00AE36CB"/>
    <w:rsid w:val="00AE49EC"/>
    <w:rsid w:val="00AF4DA4"/>
    <w:rsid w:val="00B02129"/>
    <w:rsid w:val="00B0604A"/>
    <w:rsid w:val="00B06C35"/>
    <w:rsid w:val="00B11DD6"/>
    <w:rsid w:val="00B153D4"/>
    <w:rsid w:val="00B15B87"/>
    <w:rsid w:val="00B260DA"/>
    <w:rsid w:val="00B32ABE"/>
    <w:rsid w:val="00B345CA"/>
    <w:rsid w:val="00B35F61"/>
    <w:rsid w:val="00B3751D"/>
    <w:rsid w:val="00B40515"/>
    <w:rsid w:val="00B41C00"/>
    <w:rsid w:val="00B43A90"/>
    <w:rsid w:val="00B47A14"/>
    <w:rsid w:val="00B47CD7"/>
    <w:rsid w:val="00B50F0E"/>
    <w:rsid w:val="00B571F6"/>
    <w:rsid w:val="00B6341C"/>
    <w:rsid w:val="00B8689F"/>
    <w:rsid w:val="00B9035C"/>
    <w:rsid w:val="00B95894"/>
    <w:rsid w:val="00BB1D40"/>
    <w:rsid w:val="00BC1C8C"/>
    <w:rsid w:val="00BC6A15"/>
    <w:rsid w:val="00BD07FB"/>
    <w:rsid w:val="00BD2951"/>
    <w:rsid w:val="00BE7C73"/>
    <w:rsid w:val="00BF2532"/>
    <w:rsid w:val="00BF3877"/>
    <w:rsid w:val="00C015E7"/>
    <w:rsid w:val="00C0606F"/>
    <w:rsid w:val="00C132C2"/>
    <w:rsid w:val="00C31D8B"/>
    <w:rsid w:val="00C31DD6"/>
    <w:rsid w:val="00C33047"/>
    <w:rsid w:val="00C36E56"/>
    <w:rsid w:val="00C37DAA"/>
    <w:rsid w:val="00C452E1"/>
    <w:rsid w:val="00C56B58"/>
    <w:rsid w:val="00C6471C"/>
    <w:rsid w:val="00C712FD"/>
    <w:rsid w:val="00C749AD"/>
    <w:rsid w:val="00C81491"/>
    <w:rsid w:val="00C8275C"/>
    <w:rsid w:val="00C86203"/>
    <w:rsid w:val="00C862B0"/>
    <w:rsid w:val="00C92E46"/>
    <w:rsid w:val="00C93308"/>
    <w:rsid w:val="00CB6E3B"/>
    <w:rsid w:val="00CC6343"/>
    <w:rsid w:val="00CC7819"/>
    <w:rsid w:val="00CD65E2"/>
    <w:rsid w:val="00CE1ED3"/>
    <w:rsid w:val="00CE5304"/>
    <w:rsid w:val="00CE55B1"/>
    <w:rsid w:val="00CE5C2D"/>
    <w:rsid w:val="00D17283"/>
    <w:rsid w:val="00D20FA4"/>
    <w:rsid w:val="00D226CF"/>
    <w:rsid w:val="00D265D9"/>
    <w:rsid w:val="00D326A0"/>
    <w:rsid w:val="00D405FC"/>
    <w:rsid w:val="00D43905"/>
    <w:rsid w:val="00D63119"/>
    <w:rsid w:val="00D63DF0"/>
    <w:rsid w:val="00D735C0"/>
    <w:rsid w:val="00D77A6F"/>
    <w:rsid w:val="00D80D3B"/>
    <w:rsid w:val="00D81122"/>
    <w:rsid w:val="00D862BF"/>
    <w:rsid w:val="00D907E7"/>
    <w:rsid w:val="00DB1ED4"/>
    <w:rsid w:val="00DB7F7D"/>
    <w:rsid w:val="00DC438E"/>
    <w:rsid w:val="00DD40A6"/>
    <w:rsid w:val="00DD7CBA"/>
    <w:rsid w:val="00DE1962"/>
    <w:rsid w:val="00DE2CE4"/>
    <w:rsid w:val="00DE3900"/>
    <w:rsid w:val="00E05014"/>
    <w:rsid w:val="00E05BD6"/>
    <w:rsid w:val="00E06F26"/>
    <w:rsid w:val="00E1137E"/>
    <w:rsid w:val="00E13309"/>
    <w:rsid w:val="00E1565A"/>
    <w:rsid w:val="00E2547C"/>
    <w:rsid w:val="00E2611E"/>
    <w:rsid w:val="00E409BF"/>
    <w:rsid w:val="00E42242"/>
    <w:rsid w:val="00E43693"/>
    <w:rsid w:val="00E6675E"/>
    <w:rsid w:val="00E70A08"/>
    <w:rsid w:val="00E70ED1"/>
    <w:rsid w:val="00E73691"/>
    <w:rsid w:val="00E77B0D"/>
    <w:rsid w:val="00E80275"/>
    <w:rsid w:val="00E80417"/>
    <w:rsid w:val="00E8190D"/>
    <w:rsid w:val="00E851C3"/>
    <w:rsid w:val="00E90B33"/>
    <w:rsid w:val="00E91CFD"/>
    <w:rsid w:val="00E921EF"/>
    <w:rsid w:val="00E93224"/>
    <w:rsid w:val="00E93EC0"/>
    <w:rsid w:val="00E94C13"/>
    <w:rsid w:val="00EA07D5"/>
    <w:rsid w:val="00EA4593"/>
    <w:rsid w:val="00EB750E"/>
    <w:rsid w:val="00ED38D6"/>
    <w:rsid w:val="00ED696E"/>
    <w:rsid w:val="00ED7A69"/>
    <w:rsid w:val="00EF3369"/>
    <w:rsid w:val="00F0149F"/>
    <w:rsid w:val="00F01F28"/>
    <w:rsid w:val="00F02A28"/>
    <w:rsid w:val="00F07D1F"/>
    <w:rsid w:val="00F2292B"/>
    <w:rsid w:val="00F2550C"/>
    <w:rsid w:val="00F3214E"/>
    <w:rsid w:val="00F35CEE"/>
    <w:rsid w:val="00F44214"/>
    <w:rsid w:val="00F46150"/>
    <w:rsid w:val="00F50B4D"/>
    <w:rsid w:val="00F54705"/>
    <w:rsid w:val="00F600A9"/>
    <w:rsid w:val="00F70570"/>
    <w:rsid w:val="00F7557D"/>
    <w:rsid w:val="00F87791"/>
    <w:rsid w:val="00F925C2"/>
    <w:rsid w:val="00FB1441"/>
    <w:rsid w:val="00FC027E"/>
    <w:rsid w:val="00FC30AC"/>
    <w:rsid w:val="00FD0059"/>
    <w:rsid w:val="00FD4D61"/>
    <w:rsid w:val="00FE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B38DA"/>
  <w15:docId w15:val="{5AD270A7-0434-428A-BDD9-C953EBBA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46C18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E06F26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autoRedefine/>
    <w:qFormat/>
    <w:rsid w:val="005A0116"/>
    <w:pPr>
      <w:keepNext/>
      <w:keepLines/>
      <w:spacing w:before="200"/>
      <w:outlineLvl w:val="1"/>
    </w:pPr>
    <w:rPr>
      <w:rFonts w:eastAsiaTheme="majorEastAsia" w:cstheme="majorBidi"/>
      <w:b/>
      <w:bCs/>
      <w:sz w:val="20"/>
      <w:szCs w:val="20"/>
      <w:lang w:val="de-DE" w:eastAsia="de-DE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DC438E"/>
    <w:pPr>
      <w:keepNext/>
      <w:keepLines/>
      <w:spacing w:before="200"/>
      <w:outlineLvl w:val="2"/>
    </w:pPr>
    <w:rPr>
      <w:rFonts w:eastAsiaTheme="majorEastAsia" w:cs="Arial"/>
      <w:b/>
      <w:bCs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10467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Textbody"/>
    <w:link w:val="Heading5Char"/>
    <w:rsid w:val="00660134"/>
    <w:pPr>
      <w:keepNext/>
      <w:keepLines/>
      <w:suppressAutoHyphens/>
      <w:autoSpaceDN w:val="0"/>
      <w:spacing w:before="200"/>
      <w:textAlignment w:val="baseline"/>
      <w:outlineLvl w:val="4"/>
    </w:pPr>
    <w:rPr>
      <w:b/>
      <w:kern w:val="3"/>
      <w:szCs w:val="20"/>
      <w:lang w:val="en-US" w:eastAsia="de-DE"/>
    </w:rPr>
  </w:style>
  <w:style w:type="paragraph" w:styleId="Heading6">
    <w:name w:val="heading 6"/>
    <w:basedOn w:val="Normal"/>
    <w:next w:val="Textbody"/>
    <w:link w:val="Heading6Char"/>
    <w:rsid w:val="00660134"/>
    <w:pPr>
      <w:keepNext/>
      <w:keepLines/>
      <w:suppressAutoHyphens/>
      <w:autoSpaceDN w:val="0"/>
      <w:spacing w:before="200"/>
      <w:textAlignment w:val="baseline"/>
      <w:outlineLvl w:val="5"/>
    </w:pPr>
    <w:rPr>
      <w:iCs/>
      <w:kern w:val="3"/>
    </w:rPr>
  </w:style>
  <w:style w:type="paragraph" w:styleId="Heading7">
    <w:name w:val="heading 7"/>
    <w:basedOn w:val="Normal"/>
    <w:next w:val="Textbody"/>
    <w:link w:val="Heading7Char"/>
    <w:rsid w:val="00660134"/>
    <w:pPr>
      <w:keepNext/>
      <w:keepLines/>
      <w:suppressAutoHyphens/>
      <w:autoSpaceDN w:val="0"/>
      <w:spacing w:before="200"/>
      <w:textAlignment w:val="baseline"/>
      <w:outlineLvl w:val="6"/>
    </w:pPr>
    <w:rPr>
      <w:iCs/>
      <w:color w:val="404040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1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E05014"/>
    <w:rPr>
      <w:rFonts w:ascii="Verdana" w:hAnsi="Verdana" w:hint="default"/>
      <w:b/>
      <w:bCs/>
      <w:i w:val="0"/>
      <w:iCs w:val="0"/>
      <w:strike w:val="0"/>
      <w:dstrike w:val="0"/>
      <w:color w:val="9C0031"/>
      <w:sz w:val="15"/>
      <w:szCs w:val="15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E05014"/>
    <w:rPr>
      <w:b/>
      <w:bCs/>
    </w:rPr>
  </w:style>
  <w:style w:type="paragraph" w:styleId="Header">
    <w:name w:val="header"/>
    <w:basedOn w:val="Normal"/>
    <w:rsid w:val="000B095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0B0955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rsid w:val="000B095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nhideWhenUsed/>
    <w:rsid w:val="00B35F61"/>
    <w:rPr>
      <w:rFonts w:ascii="Consolas" w:hAnsi="Consolas" w:cs="Consolas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rsid w:val="00B35F61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rsid w:val="00E06F2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A0116"/>
    <w:rPr>
      <w:rFonts w:ascii="Arial" w:eastAsiaTheme="majorEastAsia" w:hAnsi="Arial" w:cstheme="majorBidi"/>
      <w:b/>
      <w:bCs/>
    </w:rPr>
  </w:style>
  <w:style w:type="paragraph" w:styleId="ListParagraph">
    <w:name w:val="List Paragraph"/>
    <w:basedOn w:val="Normal"/>
    <w:qFormat/>
    <w:rsid w:val="00082A0A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83113F"/>
    <w:rPr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DC438E"/>
    <w:rPr>
      <w:rFonts w:ascii="Arial" w:eastAsiaTheme="majorEastAsia" w:hAnsi="Arial" w:cs="Arial"/>
      <w:b/>
      <w:bCs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10467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en-GB"/>
    </w:rPr>
  </w:style>
  <w:style w:type="character" w:customStyle="1" w:styleId="mw-headline">
    <w:name w:val="mw-headline"/>
    <w:basedOn w:val="DefaultParagraphFont"/>
    <w:rsid w:val="00104676"/>
  </w:style>
  <w:style w:type="character" w:customStyle="1" w:styleId="highlight">
    <w:name w:val="highlight"/>
    <w:basedOn w:val="DefaultParagraphFont"/>
    <w:rsid w:val="001D2495"/>
  </w:style>
  <w:style w:type="character" w:customStyle="1" w:styleId="highlight2">
    <w:name w:val="highlight2"/>
    <w:basedOn w:val="DefaultParagraphFont"/>
    <w:rsid w:val="003C76B1"/>
  </w:style>
  <w:style w:type="character" w:styleId="FollowedHyperlink">
    <w:name w:val="FollowedHyperlink"/>
    <w:basedOn w:val="DefaultParagraphFont"/>
    <w:rsid w:val="000C5F08"/>
    <w:rPr>
      <w:color w:val="800080" w:themeColor="followedHyperlink"/>
      <w:u w:val="single"/>
    </w:rPr>
  </w:style>
  <w:style w:type="paragraph" w:styleId="NormalWeb">
    <w:name w:val="Normal (Web)"/>
    <w:basedOn w:val="Normal"/>
    <w:unhideWhenUsed/>
    <w:rsid w:val="00650BA4"/>
    <w:pPr>
      <w:spacing w:before="100" w:beforeAutospacing="1" w:after="100" w:afterAutospacing="1"/>
    </w:pPr>
    <w:rPr>
      <w:rFonts w:ascii="Times New Roman" w:hAnsi="Times New Roman"/>
      <w:lang w:val="de-DE" w:eastAsia="de-DE"/>
    </w:rPr>
  </w:style>
  <w:style w:type="character" w:customStyle="1" w:styleId="hiddennatural">
    <w:name w:val="hiddennatural"/>
    <w:basedOn w:val="DefaultParagraphFont"/>
    <w:rsid w:val="00A85B31"/>
  </w:style>
  <w:style w:type="character" w:styleId="Emphasis">
    <w:name w:val="Emphasis"/>
    <w:basedOn w:val="DefaultParagraphFont"/>
    <w:uiPriority w:val="20"/>
    <w:qFormat/>
    <w:rsid w:val="00C37DAA"/>
    <w:rPr>
      <w:i/>
      <w:iCs/>
    </w:rPr>
  </w:style>
  <w:style w:type="character" w:customStyle="1" w:styleId="Heading5Char">
    <w:name w:val="Heading 5 Char"/>
    <w:basedOn w:val="DefaultParagraphFont"/>
    <w:link w:val="Heading5"/>
    <w:rsid w:val="00660134"/>
    <w:rPr>
      <w:rFonts w:ascii="Arial" w:hAnsi="Arial"/>
      <w:b/>
      <w:kern w:val="3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660134"/>
    <w:rPr>
      <w:rFonts w:ascii="Arial" w:hAnsi="Arial"/>
      <w:iCs/>
      <w:kern w:val="3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660134"/>
    <w:rPr>
      <w:rFonts w:ascii="Arial" w:hAnsi="Arial"/>
      <w:iCs/>
      <w:color w:val="404040"/>
      <w:kern w:val="3"/>
      <w:sz w:val="24"/>
      <w:szCs w:val="24"/>
      <w:lang w:val="en-GB" w:eastAsia="en-GB"/>
    </w:rPr>
  </w:style>
  <w:style w:type="paragraph" w:customStyle="1" w:styleId="Heading">
    <w:name w:val="Heading"/>
    <w:basedOn w:val="Normal"/>
    <w:next w:val="Textbody"/>
    <w:rsid w:val="00660134"/>
    <w:pPr>
      <w:keepNext/>
      <w:suppressAutoHyphens/>
      <w:autoSpaceDN w:val="0"/>
      <w:spacing w:before="240" w:after="120"/>
      <w:textAlignment w:val="baseline"/>
    </w:pPr>
    <w:rPr>
      <w:rFonts w:eastAsia="Microsoft YaHei" w:cs="Mangal"/>
      <w:kern w:val="3"/>
      <w:sz w:val="28"/>
      <w:szCs w:val="28"/>
    </w:rPr>
  </w:style>
  <w:style w:type="paragraph" w:customStyle="1" w:styleId="Textbody">
    <w:name w:val="Text body"/>
    <w:basedOn w:val="Normal"/>
    <w:rsid w:val="00660134"/>
    <w:pPr>
      <w:suppressAutoHyphens/>
      <w:autoSpaceDN w:val="0"/>
      <w:spacing w:after="120"/>
      <w:textAlignment w:val="baseline"/>
    </w:pPr>
    <w:rPr>
      <w:kern w:val="3"/>
      <w:sz w:val="20"/>
    </w:rPr>
  </w:style>
  <w:style w:type="paragraph" w:styleId="List">
    <w:name w:val="List"/>
    <w:basedOn w:val="Textbody"/>
    <w:rsid w:val="00660134"/>
    <w:rPr>
      <w:rFonts w:cs="Mangal"/>
    </w:rPr>
  </w:style>
  <w:style w:type="paragraph" w:styleId="Caption">
    <w:name w:val="caption"/>
    <w:basedOn w:val="Normal"/>
    <w:rsid w:val="00660134"/>
    <w:pPr>
      <w:suppressLineNumbers/>
      <w:suppressAutoHyphens/>
      <w:autoSpaceDN w:val="0"/>
      <w:spacing w:before="120" w:after="120"/>
      <w:textAlignment w:val="baseline"/>
    </w:pPr>
    <w:rPr>
      <w:rFonts w:cs="Mangal"/>
      <w:i/>
      <w:iCs/>
      <w:kern w:val="3"/>
    </w:rPr>
  </w:style>
  <w:style w:type="paragraph" w:customStyle="1" w:styleId="Index">
    <w:name w:val="Index"/>
    <w:basedOn w:val="Normal"/>
    <w:rsid w:val="00660134"/>
    <w:pPr>
      <w:suppressLineNumbers/>
      <w:suppressAutoHyphens/>
      <w:autoSpaceDN w:val="0"/>
      <w:textAlignment w:val="baseline"/>
    </w:pPr>
    <w:rPr>
      <w:rFonts w:cs="Mangal"/>
      <w:kern w:val="3"/>
      <w:sz w:val="20"/>
    </w:rPr>
  </w:style>
  <w:style w:type="paragraph" w:customStyle="1" w:styleId="TableContents">
    <w:name w:val="Table Contents"/>
    <w:basedOn w:val="Normal"/>
    <w:rsid w:val="00660134"/>
    <w:pPr>
      <w:suppressLineNumbers/>
      <w:suppressAutoHyphens/>
      <w:autoSpaceDN w:val="0"/>
      <w:textAlignment w:val="baseline"/>
    </w:pPr>
    <w:rPr>
      <w:kern w:val="3"/>
      <w:sz w:val="20"/>
    </w:rPr>
  </w:style>
  <w:style w:type="paragraph" w:customStyle="1" w:styleId="TableHeading">
    <w:name w:val="Table Heading"/>
    <w:basedOn w:val="TableContents"/>
    <w:rsid w:val="00660134"/>
    <w:pPr>
      <w:jc w:val="center"/>
    </w:pPr>
    <w:rPr>
      <w:b/>
      <w:bCs/>
    </w:rPr>
  </w:style>
  <w:style w:type="character" w:customStyle="1" w:styleId="Internetlink">
    <w:name w:val="Internet link"/>
    <w:basedOn w:val="DefaultParagraphFont"/>
    <w:rsid w:val="00660134"/>
    <w:rPr>
      <w:rFonts w:ascii="Verdana" w:hAnsi="Verdana"/>
      <w:b/>
      <w:bCs/>
      <w:i w:val="0"/>
      <w:iCs w:val="0"/>
      <w:strike w:val="0"/>
      <w:dstrike w:val="0"/>
      <w:color w:val="9C0031"/>
      <w:sz w:val="15"/>
      <w:szCs w:val="15"/>
      <w:u w:val="none"/>
    </w:rPr>
  </w:style>
  <w:style w:type="character" w:customStyle="1" w:styleId="StrongEmphasis">
    <w:name w:val="Strong Emphasis"/>
    <w:basedOn w:val="DefaultParagraphFont"/>
    <w:rsid w:val="00660134"/>
    <w:rPr>
      <w:b/>
      <w:bCs/>
    </w:rPr>
  </w:style>
  <w:style w:type="character" w:customStyle="1" w:styleId="tr">
    <w:name w:val="tr"/>
    <w:basedOn w:val="DefaultParagraphFont"/>
    <w:rsid w:val="00660134"/>
  </w:style>
  <w:style w:type="character" w:customStyle="1" w:styleId="akz">
    <w:name w:val="akz"/>
    <w:basedOn w:val="DefaultParagraphFont"/>
    <w:rsid w:val="00660134"/>
  </w:style>
  <w:style w:type="character" w:customStyle="1" w:styleId="ListLabel1">
    <w:name w:val="ListLabel 1"/>
    <w:rsid w:val="00660134"/>
    <w:rPr>
      <w:rFonts w:cs="Courier New"/>
    </w:rPr>
  </w:style>
  <w:style w:type="character" w:customStyle="1" w:styleId="ListLabel2">
    <w:name w:val="ListLabel 2"/>
    <w:rsid w:val="00660134"/>
    <w:rPr>
      <w:rFonts w:eastAsia="Calibri" w:cs="Arial"/>
    </w:rPr>
  </w:style>
  <w:style w:type="numbering" w:customStyle="1" w:styleId="WWNum1">
    <w:name w:val="WWNum1"/>
    <w:basedOn w:val="NoList"/>
    <w:rsid w:val="00660134"/>
    <w:pPr>
      <w:numPr>
        <w:numId w:val="16"/>
      </w:numPr>
    </w:pPr>
  </w:style>
  <w:style w:type="numbering" w:customStyle="1" w:styleId="WWNum2">
    <w:name w:val="WWNum2"/>
    <w:basedOn w:val="NoList"/>
    <w:rsid w:val="00660134"/>
    <w:pPr>
      <w:numPr>
        <w:numId w:val="17"/>
      </w:numPr>
    </w:pPr>
  </w:style>
  <w:style w:type="numbering" w:customStyle="1" w:styleId="WWNum3">
    <w:name w:val="WWNum3"/>
    <w:basedOn w:val="NoList"/>
    <w:rsid w:val="00660134"/>
    <w:pPr>
      <w:numPr>
        <w:numId w:val="18"/>
      </w:numPr>
    </w:pPr>
  </w:style>
  <w:style w:type="numbering" w:customStyle="1" w:styleId="WWNum4">
    <w:name w:val="WWNum4"/>
    <w:basedOn w:val="NoList"/>
    <w:rsid w:val="00660134"/>
    <w:pPr>
      <w:numPr>
        <w:numId w:val="19"/>
      </w:numPr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706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06A2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2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60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22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507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57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5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0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5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4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7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4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3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5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3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05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811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2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3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42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0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4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92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25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10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861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linicaltrials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017382-E4DB-4D1C-9BD9-0014B01C9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</vt:lpstr>
    </vt:vector>
  </TitlesOfParts>
  <Company>Suedtiroler Bildungszentrum Gen.m.b.H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</dc:title>
  <dc:creator>Grilli, Maurizio</dc:creator>
  <cp:lastModifiedBy>Stephanie</cp:lastModifiedBy>
  <cp:revision>5</cp:revision>
  <cp:lastPrinted>2020-12-11T00:31:00Z</cp:lastPrinted>
  <dcterms:created xsi:type="dcterms:W3CDTF">2020-12-11T00:31:00Z</dcterms:created>
  <dcterms:modified xsi:type="dcterms:W3CDTF">2021-09-28T21:18:00Z</dcterms:modified>
</cp:coreProperties>
</file>